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AE1" w:rsidRDefault="00BF2AE1" w:rsidP="00FA4822">
      <w:pPr>
        <w:spacing w:after="0" w:line="240" w:lineRule="auto"/>
      </w:pPr>
      <w:proofErr w:type="gramStart"/>
      <w:r w:rsidRPr="00820D99">
        <w:rPr>
          <w:b/>
        </w:rPr>
        <w:t>Supplemental Table 1.</w:t>
      </w:r>
      <w:proofErr w:type="gramEnd"/>
      <w:r>
        <w:t xml:space="preserve"> </w:t>
      </w:r>
      <w:r w:rsidR="00923965">
        <w:t>Peak brain uptake</w:t>
      </w:r>
      <w:r w:rsidR="00820D99">
        <w:t xml:space="preserve">, </w:t>
      </w:r>
      <w:r w:rsidR="00923965">
        <w:t xml:space="preserve">dose to the brain, and effective </w:t>
      </w:r>
      <w:r w:rsidR="00820D99">
        <w:t>dose</w:t>
      </w:r>
      <w:r w:rsidR="00553372">
        <w:t xml:space="preserve"> of</w:t>
      </w:r>
      <w:r w:rsidR="00820D99">
        <w:t xml:space="preserve"> several</w:t>
      </w:r>
      <w:r w:rsidR="009D10A4">
        <w:t xml:space="preserve"> </w:t>
      </w:r>
      <w:r w:rsidR="009D10A4" w:rsidRPr="009D10A4">
        <w:rPr>
          <w:vertAlign w:val="superscript"/>
        </w:rPr>
        <w:t>11</w:t>
      </w:r>
      <w:r w:rsidR="009D10A4">
        <w:t>C-labeled radiopharmaceuticals</w:t>
      </w:r>
      <w:r w:rsidR="00820D99">
        <w:t xml:space="preserve"> (</w:t>
      </w:r>
      <w:r w:rsidR="00FA4822">
        <w:t xml:space="preserve">listed from lowest to highest </w:t>
      </w:r>
      <w:r w:rsidR="00055383">
        <w:t>e</w:t>
      </w:r>
      <w:r w:rsidR="00FA4822">
        <w:t xml:space="preserve">ffective </w:t>
      </w:r>
      <w:r w:rsidR="00055383">
        <w:t>d</w:t>
      </w:r>
      <w:r w:rsidR="00FA4822">
        <w:t>ose</w:t>
      </w:r>
      <w:r w:rsidR="00820D99">
        <w:t>)</w:t>
      </w:r>
      <w:r w:rsidR="00FA4822">
        <w:t>.</w:t>
      </w:r>
    </w:p>
    <w:p w:rsidR="00FA4822" w:rsidRDefault="00FA4822" w:rsidP="00FA4822">
      <w:pPr>
        <w:spacing w:after="0" w:line="240" w:lineRule="auto"/>
      </w:pPr>
    </w:p>
    <w:tbl>
      <w:tblPr>
        <w:tblStyle w:val="TableGrid"/>
        <w:tblW w:w="100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78"/>
        <w:gridCol w:w="2340"/>
        <w:gridCol w:w="1260"/>
        <w:gridCol w:w="1260"/>
        <w:gridCol w:w="1260"/>
        <w:gridCol w:w="1800"/>
      </w:tblGrid>
      <w:tr w:rsidR="00923965" w:rsidRPr="0078415E" w:rsidTr="005C60AD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3965" w:rsidRPr="0078415E" w:rsidRDefault="00923965" w:rsidP="00BF15DF">
            <w:pPr>
              <w:jc w:val="center"/>
            </w:pPr>
            <w:r w:rsidRPr="0078415E">
              <w:t>Radiopharmaceutica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3965" w:rsidRDefault="00923965">
            <w:r w:rsidRPr="0078415E">
              <w:t>Targe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3965" w:rsidRDefault="00923965" w:rsidP="00BF15DF">
            <w:pPr>
              <w:jc w:val="center"/>
            </w:pPr>
            <w:r>
              <w:t>Peak Brain Uptake</w:t>
            </w:r>
          </w:p>
          <w:p w:rsidR="00923965" w:rsidRPr="0078415E" w:rsidRDefault="00923965" w:rsidP="00BF15DF">
            <w:pPr>
              <w:jc w:val="center"/>
            </w:pPr>
            <w:r>
              <w:t>(%IA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3965" w:rsidRDefault="00923965" w:rsidP="00906423">
            <w:pPr>
              <w:jc w:val="center"/>
            </w:pPr>
          </w:p>
          <w:p w:rsidR="00923965" w:rsidRDefault="00923965" w:rsidP="00906423">
            <w:pPr>
              <w:jc w:val="center"/>
            </w:pPr>
            <w:r>
              <w:t xml:space="preserve">Brain </w:t>
            </w:r>
            <w:r w:rsidRPr="0078415E">
              <w:t>Dose</w:t>
            </w:r>
          </w:p>
          <w:p w:rsidR="00923965" w:rsidRPr="0078415E" w:rsidRDefault="00923965" w:rsidP="00906423">
            <w:pPr>
              <w:jc w:val="center"/>
            </w:pPr>
            <w:r>
              <w:t>(</w:t>
            </w:r>
            <w:proofErr w:type="spellStart"/>
            <w:r w:rsidRPr="0078415E">
              <w:t>μSv</w:t>
            </w:r>
            <w:proofErr w:type="spellEnd"/>
            <w:r w:rsidRPr="0078415E">
              <w:t>/</w:t>
            </w:r>
            <w:proofErr w:type="spellStart"/>
            <w:r w:rsidRPr="0078415E">
              <w:t>MBq</w:t>
            </w:r>
            <w:proofErr w:type="spellEnd"/>
            <w: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3965" w:rsidRPr="0078415E" w:rsidRDefault="00923965" w:rsidP="00BF15DF">
            <w:pPr>
              <w:jc w:val="center"/>
            </w:pPr>
            <w:r w:rsidRPr="0078415E">
              <w:t xml:space="preserve">Effective Dose </w:t>
            </w:r>
            <w:r>
              <w:t>(</w:t>
            </w:r>
            <w:proofErr w:type="spellStart"/>
            <w:r w:rsidRPr="0078415E">
              <w:t>μSv</w:t>
            </w:r>
            <w:proofErr w:type="spellEnd"/>
            <w:r w:rsidRPr="0078415E">
              <w:t>/</w:t>
            </w:r>
            <w:proofErr w:type="spellStart"/>
            <w:r w:rsidRPr="0078415E">
              <w:t>MBq</w:t>
            </w:r>
            <w:proofErr w:type="spellEnd"/>
            <w: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3965" w:rsidRPr="0078415E" w:rsidRDefault="00923965" w:rsidP="00BF15DF">
            <w:pPr>
              <w:jc w:val="center"/>
            </w:pPr>
            <w:r w:rsidRPr="0078415E">
              <w:t>Reference</w:t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  <w:tcBorders>
              <w:top w:val="single" w:sz="4" w:space="0" w:color="auto"/>
            </w:tcBorders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Glucos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923965" w:rsidRPr="0078415E" w:rsidRDefault="00923965" w:rsidP="00220E9A">
            <w:r w:rsidRPr="0078415E">
              <w:t>Cell metabolism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23965" w:rsidRPr="007B0582" w:rsidRDefault="00923965" w:rsidP="00220E9A">
            <w:pPr>
              <w:jc w:val="center"/>
              <w:rPr>
                <w:color w:val="FF0000"/>
              </w:rPr>
            </w:pPr>
            <w:r w:rsidRPr="005F4074">
              <w:t>5.7</w:t>
            </w:r>
            <w:r w:rsidRPr="0044314C"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23965" w:rsidRPr="0078415E" w:rsidRDefault="00923965" w:rsidP="00906423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1</w:t>
            </w:r>
            <w:r w:rsidRPr="0078415E">
              <w:rPr>
                <w:rFonts w:asciiTheme="minorHAnsi" w:hAnsiTheme="minorHAnsi"/>
                <w:sz w:val="22"/>
                <w:szCs w:val="22"/>
              </w:rPr>
              <w:t>.0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  <w:p w:rsidR="00923965" w:rsidRPr="0078415E" w:rsidRDefault="00923965" w:rsidP="00906423">
            <w:pPr>
              <w:jc w:val="center"/>
            </w:pPr>
            <w:r>
              <w:t>12</w:t>
            </w:r>
            <w:r w:rsidRPr="0078415E">
              <w:t>.</w:t>
            </w:r>
            <w:r>
              <w:t>2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78415E">
              <w:rPr>
                <w:rFonts w:asciiTheme="minorHAnsi" w:hAnsiTheme="minorHAnsi"/>
                <w:sz w:val="22"/>
                <w:szCs w:val="22"/>
              </w:rPr>
              <w:t>3.0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78415E">
              <w:rPr>
                <w:rFonts w:asciiTheme="minorHAnsi" w:hAnsiTheme="minorHAnsi"/>
                <w:sz w:val="22"/>
                <w:szCs w:val="22"/>
              </w:rPr>
              <w:t>3.8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23965" w:rsidRPr="0078415E" w:rsidRDefault="00923965" w:rsidP="00C708B6">
            <w:r w:rsidRPr="0078415E">
              <w:t>Graham 1998</w:t>
            </w:r>
            <w:r w:rsidR="00906423">
              <w:t xml:space="preserve"> </w:t>
            </w:r>
            <w:r w:rsidR="00957EE8">
              <w:fldChar w:fldCharType="begin"/>
            </w:r>
            <w:r w:rsidR="00C708B6">
              <w:instrText xml:space="preserve"> ADDIN EN.CITE &lt;EndNote&gt;&lt;Cite&gt;&lt;Author&gt;Graham&lt;/Author&gt;&lt;Year&gt;1998&lt;/Year&gt;&lt;RecNum&gt;81&lt;/RecNum&gt;&lt;record&gt;&lt;rec-number&gt;81&lt;/rec-number&gt;&lt;foreign-keys&gt;&lt;key app="EN" db-id="e5evd2rr3tf9p7exfp7vrrw3teezxzat9x9f"&gt;81&lt;/key&gt;&lt;/foreign-keys&gt;&lt;ref-type name="Journal Article"&gt;17&lt;/ref-type&gt;&lt;contributors&gt;&lt;authors&gt;&lt;author&gt;Graham, M. M.&lt;/author&gt;&lt;author&gt;Peterson, L. M.&lt;/author&gt;&lt;author&gt;Muzi, M.&lt;/author&gt;&lt;author&gt;Graham, B. B.&lt;/author&gt;&lt;author&gt;Spence, A. M.&lt;/author&gt;&lt;author&gt;Link, J. M.&lt;/author&gt;&lt;author&gt;Krohn, K. A.&lt;/author&gt;&lt;/authors&gt;&lt;/contributors&gt;&lt;auth-address&gt;Department of Radiology, University of Washington School of Medicine, Seattle 98195, USA.&lt;/auth-address&gt;&lt;titles&gt;&lt;title&gt;1-[Carbon-11]-glucose radiation dosimetry and distribution in human imaging studies&lt;/title&gt;&lt;secondary-title&gt;J Nucl Med&lt;/secondary-title&gt;&lt;/titles&gt;&lt;periodical&gt;&lt;full-title&gt;J Nucl Med&lt;/full-title&gt;&lt;/periodical&gt;&lt;pages&gt;1805-10&lt;/pages&gt;&lt;volume&gt;39&lt;/volume&gt;&lt;number&gt;10&lt;/number&gt;&lt;edition&gt;1998/10/17&lt;/edition&gt;&lt;keywords&gt;&lt;keyword&gt;Carbon Radioisotopes/*diagnostic use/pharmacokinetics&lt;/keyword&gt;&lt;keyword&gt;Case-Control Studies&lt;/keyword&gt;&lt;keyword&gt;Female&lt;/keyword&gt;&lt;keyword&gt;Glucose/*diagnostic use/pharmacokinetics&lt;/keyword&gt;&lt;keyword&gt;Humans&lt;/keyword&gt;&lt;keyword&gt;Male&lt;/keyword&gt;&lt;keyword&gt;Middle Aged&lt;/keyword&gt;&lt;keyword&gt;Monte Carlo Method&lt;/keyword&gt;&lt;keyword&gt;Radiation Dosage&lt;/keyword&gt;&lt;keyword&gt;Radiometry&lt;/keyword&gt;&lt;keyword&gt;Sex Factors&lt;/keyword&gt;&lt;keyword&gt;Tissue Distribution&lt;/keyword&gt;&lt;keyword&gt;*Tomography, Emission-Computed&lt;/keyword&gt;&lt;/keywords&gt;&lt;dates&gt;&lt;year&gt;1998&lt;/year&gt;&lt;pub-dates&gt;&lt;date&gt;Oct&lt;/date&gt;&lt;/pub-dates&gt;&lt;/dates&gt;&lt;isbn&gt;0161-5505 (Print)&amp;#xD;0161-5505 (Linking)&lt;/isbn&gt;&lt;accession-num&gt;9776292&lt;/accession-num&gt;&lt;urls&gt;&lt;related-urls&gt;&lt;url&gt;http://www.ncbi.nlm.nih.gov/entrez/query.fcgi?cmd=Retrieve&amp;amp;db=PubMed&amp;amp;dopt=Citation&amp;amp;list_uids=9776292&lt;/url&gt;&lt;/related-urls&gt;&lt;/urls&gt;&lt;language&gt;eng&lt;/language&gt;&lt;/record&gt;&lt;/Cite&gt;&lt;/EndNote&gt;</w:instrText>
            </w:r>
            <w:r w:rsidR="00957EE8">
              <w:fldChar w:fldCharType="separate"/>
            </w:r>
            <w:r w:rsidR="00C708B6">
              <w:rPr>
                <w:noProof/>
              </w:rPr>
              <w:t>[1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NPA</w:t>
            </w:r>
          </w:p>
        </w:tc>
        <w:tc>
          <w:tcPr>
            <w:tcW w:w="2340" w:type="dxa"/>
          </w:tcPr>
          <w:p w:rsidR="00923965" w:rsidRPr="0078415E" w:rsidRDefault="00923965" w:rsidP="00220E9A">
            <w:r>
              <w:t>D</w:t>
            </w:r>
            <w:r w:rsidRPr="0078415E">
              <w:t>opamine D2/3 receptor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>
              <w:t>N/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5.5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78415E">
              <w:t>3.2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 w:rsidRPr="0078415E">
              <w:t>Laymon</w:t>
            </w:r>
            <w:proofErr w:type="spellEnd"/>
            <w:r w:rsidRPr="0078415E">
              <w:t xml:space="preserve"> 2009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MYXltb248L0F1dGhvcj48WWVhcj4yMDA5PC9ZZWFyPjxS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MYXltb248L0F1dGhvcj48WWVhcj4yMDA5PC9ZZWFyPjxS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2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ABP688</w:t>
            </w:r>
          </w:p>
        </w:tc>
        <w:tc>
          <w:tcPr>
            <w:tcW w:w="2340" w:type="dxa"/>
          </w:tcPr>
          <w:p w:rsidR="00923965" w:rsidRPr="0078415E" w:rsidRDefault="00923965" w:rsidP="00220E9A">
            <w:proofErr w:type="spellStart"/>
            <w:r>
              <w:t>Metabotropic</w:t>
            </w:r>
            <w:proofErr w:type="spellEnd"/>
            <w:r>
              <w:t xml:space="preserve"> glutamate</w:t>
            </w:r>
            <w:r w:rsidRPr="0078415E">
              <w:t xml:space="preserve"> receptor subtype 5 (mGluR5)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763B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3.6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8415E">
              <w:rPr>
                <w:rFonts w:asciiTheme="minorHAnsi" w:hAnsiTheme="minorHAnsi"/>
                <w:sz w:val="22"/>
                <w:szCs w:val="22"/>
              </w:rPr>
              <w:t>3.7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 w:rsidRPr="0078415E">
              <w:t>Treyer</w:t>
            </w:r>
            <w:proofErr w:type="spellEnd"/>
            <w:r w:rsidRPr="0078415E">
              <w:t xml:space="preserve"> 2008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UcmV5ZXI8L0F1dGhvcj48WWVhcj4yMDA4PC9ZZWFyPjxS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UcmV5ZXI8L0F1dGhvcj48WWVhcj4yMDA4PC9ZZWFyPjxS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3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NMB</w:t>
            </w:r>
            <w:r w:rsidRPr="0078415E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d</w:t>
            </w:r>
          </w:p>
        </w:tc>
        <w:tc>
          <w:tcPr>
            <w:tcW w:w="2340" w:type="dxa"/>
          </w:tcPr>
          <w:p w:rsidR="00923965" w:rsidRPr="0078415E" w:rsidRDefault="00923965" w:rsidP="00220E9A">
            <w:r w:rsidRPr="0078415E">
              <w:t>D2-like dopamine receptor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>
              <w:t>3.1</w:t>
            </w:r>
            <w:r w:rsidRPr="0044314C">
              <w:rPr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3.0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78415E">
              <w:t>3.7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>
              <w:t>Antenor</w:t>
            </w:r>
            <w:proofErr w:type="spellEnd"/>
            <w:r>
              <w:t xml:space="preserve">-Dorsey </w:t>
            </w:r>
            <w:r w:rsidRPr="0078415E">
              <w:t>2008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BbnRlbm9yLURvcnNleTwvQXV0aG9yPjxZZWFyPjIwMDg8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BbnRlbm9yLURvcnNleTwvQXV0aG9yPjxZZWFyPjIwMDg8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4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r w:rsidRPr="0078415E">
              <w:t>Methyl-[</w:t>
            </w:r>
            <w:r w:rsidRPr="0078415E">
              <w:rPr>
                <w:vertAlign w:val="superscript"/>
              </w:rPr>
              <w:t>11</w:t>
            </w:r>
            <w:r w:rsidRPr="0078415E">
              <w:t>C]</w:t>
            </w:r>
            <w:proofErr w:type="spellStart"/>
            <w:r w:rsidRPr="0078415E">
              <w:t>thymidine</w:t>
            </w:r>
            <w:proofErr w:type="spellEnd"/>
          </w:p>
        </w:tc>
        <w:tc>
          <w:tcPr>
            <w:tcW w:w="2340" w:type="dxa"/>
          </w:tcPr>
          <w:p w:rsidR="00923965" w:rsidRPr="0078415E" w:rsidRDefault="00923965" w:rsidP="00220E9A">
            <w:r w:rsidRPr="0078415E">
              <w:t>Cancer imaging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17763B">
              <w:t>N/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 w:rsidRPr="0017763B">
              <w:t>N/A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78415E">
              <w:t>3.8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 w:rsidRPr="0078415E">
              <w:t>Thierens</w:t>
            </w:r>
            <w:proofErr w:type="spellEnd"/>
            <w:r w:rsidRPr="0078415E">
              <w:t xml:space="preserve"> 1994</w:t>
            </w:r>
            <w:r>
              <w:t xml:space="preserve"> </w:t>
            </w:r>
            <w:r w:rsidR="00957EE8">
              <w:fldChar w:fldCharType="begin"/>
            </w:r>
            <w:r w:rsidR="00C708B6">
              <w:instrText xml:space="preserve"> ADDIN EN.CITE &lt;EndNote&gt;&lt;Cite&gt;&lt;Author&gt;Thierens&lt;/Author&gt;&lt;Year&gt;1994&lt;/Year&gt;&lt;RecNum&gt;91&lt;/RecNum&gt;&lt;record&gt;&lt;rec-number&gt;91&lt;/rec-number&gt;&lt;foreign-keys&gt;&lt;key app="EN" db-id="e5evd2rr3tf9p7exfp7vrrw3teezxzat9x9f"&gt;91&lt;/key&gt;&lt;/foreign-keys&gt;&lt;ref-type name="Journal Article"&gt;17&lt;/ref-type&gt;&lt;contributors&gt;&lt;authors&gt;&lt;author&gt;Thierens, H.&lt;/author&gt;&lt;author&gt;van Eijkeren, M.&lt;/author&gt;&lt;author&gt;Goethals, P.&lt;/author&gt;&lt;/authors&gt;&lt;/contributors&gt;&lt;auth-address&gt;Department of Biomedical Physics, University of Ghent, Belgium.&lt;/auth-address&gt;&lt;titles&gt;&lt;title&gt;&lt;style face="normal" font="default" size="100%"&gt;Biokinetics and dosimetry for [methyl-&lt;/style&gt;&lt;style face="superscript" font="default" size="100%"&gt;11&lt;/style&gt;&lt;style face="normal" font="default" size="100%"&gt;C]thymidine&lt;/style&gt;&lt;/title&gt;&lt;secondary-title&gt;Br J Radiol&lt;/secondary-title&gt;&lt;/titles&gt;&lt;periodical&gt;&lt;full-title&gt;Br J Radiol&lt;/full-title&gt;&lt;/periodical&gt;&lt;pages&gt;292-5&lt;/pages&gt;&lt;volume&gt;67&lt;/volume&gt;&lt;number&gt;795&lt;/number&gt;&lt;edition&gt;1994/03/01&lt;/edition&gt;&lt;keywords&gt;&lt;keyword&gt;Dose-Response Relationship, Radiation&lt;/keyword&gt;&lt;keyword&gt;Female&lt;/keyword&gt;&lt;keyword&gt;Humans&lt;/keyword&gt;&lt;keyword&gt;Injections, Intravenous&lt;/keyword&gt;&lt;keyword&gt;Kidney/metabolism&lt;/keyword&gt;&lt;keyword&gt;Liver/metabolism&lt;/keyword&gt;&lt;keyword&gt;Lung/metabolism&lt;/keyword&gt;&lt;keyword&gt;Male&lt;/keyword&gt;&lt;keyword&gt;Middle Aged&lt;/keyword&gt;&lt;keyword&gt;Muscles/metabolism&lt;/keyword&gt;&lt;keyword&gt;Myocardium/metabolism&lt;/keyword&gt;&lt;keyword&gt;Salivary Glands/metabolism&lt;/keyword&gt;&lt;keyword&gt;Thymidine/administration &amp;amp; dosage/*analogs &amp;amp; derivatives/pharmacokinetics&lt;/keyword&gt;&lt;keyword&gt;Tomography, Emission-Computed&lt;/keyword&gt;&lt;/keywords&gt;&lt;dates&gt;&lt;year&gt;1994&lt;/year&gt;&lt;pub-dates&gt;&lt;date&gt;Mar&lt;/date&gt;&lt;/pub-dates&gt;&lt;/dates&gt;&lt;isbn&gt;0007-1285 (Print)&amp;#xD;0007-1285 (Linking)&lt;/isbn&gt;&lt;accession-num&gt;8131003&lt;/accession-num&gt;&lt;urls&gt;&lt;related-urls&gt;&lt;url&gt;http://www.ncbi.nlm.nih.gov/entrez/query.fcgi?cmd=Retrieve&amp;amp;db=PubMed&amp;amp;dopt=Citation&amp;amp;list_uids=8131003&lt;/url&gt;&lt;/related-urls&gt;&lt;/urls&gt;&lt;language&gt;eng&lt;/language&gt;&lt;/record&gt;&lt;/Cite&gt;&lt;/EndNote&gt;</w:instrText>
            </w:r>
            <w:r w:rsidR="00957EE8">
              <w:fldChar w:fldCharType="separate"/>
            </w:r>
            <w:r w:rsidR="00C708B6">
              <w:rPr>
                <w:noProof/>
              </w:rPr>
              <w:t>[5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GSK931145</w:t>
            </w:r>
          </w:p>
        </w:tc>
        <w:tc>
          <w:tcPr>
            <w:tcW w:w="2340" w:type="dxa"/>
          </w:tcPr>
          <w:p w:rsidR="00923965" w:rsidRPr="0078415E" w:rsidRDefault="00923965" w:rsidP="00220E9A">
            <w:pPr>
              <w:rPr>
                <w:b/>
                <w:bCs/>
              </w:rPr>
            </w:pPr>
            <w:proofErr w:type="spellStart"/>
            <w:r w:rsidRPr="0078415E">
              <w:rPr>
                <w:bCs/>
              </w:rPr>
              <w:t>Glycine</w:t>
            </w:r>
            <w:proofErr w:type="spellEnd"/>
            <w:r w:rsidRPr="0078415E">
              <w:rPr>
                <w:bCs/>
              </w:rPr>
              <w:t xml:space="preserve"> Transporter-1</w:t>
            </w:r>
          </w:p>
        </w:tc>
        <w:tc>
          <w:tcPr>
            <w:tcW w:w="1260" w:type="dxa"/>
          </w:tcPr>
          <w:p w:rsidR="00923965" w:rsidRDefault="00923965" w:rsidP="00220E9A">
            <w:pPr>
              <w:jc w:val="center"/>
            </w:pPr>
            <w:r w:rsidRPr="003A0697">
              <w:t>1.4</w:t>
            </w:r>
            <w:r w:rsidRPr="0044314C"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2.6</w:t>
            </w:r>
            <w:r>
              <w:rPr>
                <w:vertAlign w:val="superscript"/>
              </w:rPr>
              <w:t>b</w:t>
            </w:r>
          </w:p>
          <w:p w:rsidR="00923965" w:rsidRPr="0078415E" w:rsidRDefault="00923965" w:rsidP="00906423">
            <w:pPr>
              <w:jc w:val="center"/>
            </w:pPr>
            <w:r>
              <w:t>3.0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>
              <w:t xml:space="preserve"> </w:t>
            </w:r>
            <w:r w:rsidRPr="0078415E">
              <w:t>4.0</w:t>
            </w:r>
            <w:r>
              <w:rPr>
                <w:vertAlign w:val="superscript"/>
              </w:rPr>
              <w:t>b</w:t>
            </w:r>
          </w:p>
          <w:p w:rsidR="00923965" w:rsidRPr="0078415E" w:rsidRDefault="00923965" w:rsidP="00220E9A">
            <w:pPr>
              <w:jc w:val="center"/>
            </w:pPr>
            <w:r>
              <w:t xml:space="preserve"> </w:t>
            </w:r>
            <w:r w:rsidRPr="0078415E">
              <w:t>4.9</w:t>
            </w:r>
            <w:r>
              <w:rPr>
                <w:vertAlign w:val="superscript"/>
              </w:rPr>
              <w:t>c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 w:rsidRPr="0078415E">
              <w:t>Bullich</w:t>
            </w:r>
            <w:proofErr w:type="spellEnd"/>
            <w:r>
              <w:t xml:space="preserve"> 2010</w:t>
            </w:r>
            <w:r w:rsidR="00906423">
              <w:t xml:space="preserve"> </w:t>
            </w:r>
            <w:r w:rsidR="00957EE8">
              <w:fldChar w:fldCharType="begin"/>
            </w:r>
            <w:r w:rsidR="00C708B6">
              <w:instrText xml:space="preserve"> ADDIN EN.CITE &lt;EndNote&gt;&lt;Cite&gt;&lt;Author&gt;Bullich&lt;/Author&gt;&lt;Year&gt;2010&lt;/Year&gt;&lt;RecNum&gt;72&lt;/RecNum&gt;&lt;record&gt;&lt;rec-number&gt;72&lt;/rec-number&gt;&lt;foreign-keys&gt;&lt;key app="EN" db-id="e5evd2rr3tf9p7exfp7vrrw3teezxzat9x9f"&gt;72&lt;/key&gt;&lt;/foreign-keys&gt;&lt;ref-type name="Journal Article"&gt;17&lt;/ref-type&gt;&lt;contributors&gt;&lt;authors&gt;&lt;author&gt;Bullich, S.&lt;/author&gt;&lt;author&gt;Slifstein, M.&lt;/author&gt;&lt;author&gt;Passchier, J.&lt;/author&gt;&lt;author&gt;Murthy, N. V.&lt;/author&gt;&lt;author&gt;Kegeles, L. S.&lt;/author&gt;&lt;author&gt;Kim, J. H.&lt;/author&gt;&lt;author&gt;Xu, X.&lt;/author&gt;&lt;author&gt;Gunn, R. N.&lt;/author&gt;&lt;author&gt;Herance, R.&lt;/author&gt;&lt;author&gt;Gispert, J. D.&lt;/author&gt;&lt;author&gt;Gutierrez, A.&lt;/author&gt;&lt;author&gt;Farre, M.&lt;/author&gt;&lt;author&gt;Laruelle, M.&lt;/author&gt;&lt;author&gt;Catafau, A. M.&lt;/author&gt;&lt;/authors&gt;&lt;/contributors&gt;&lt;auth-address&gt;Neurosciences Imaging Group, Molecular Imaging Centre (CRC-CIM), Barcelona Biomedical Research Park, Dr. Aiguader 88, soterrani -1, 08003, Barcelona, Spain, sbullich@crccorp.es.&lt;/auth-address&gt;&lt;titles&gt;&lt;title&gt;&lt;style face="normal" font="default" size="100%"&gt;Biodistribution and Radiation Dosimetry of the Glycine Transporter-1 Ligand (&lt;/style&gt;&lt;style face="superscript" font="default" size="100%"&gt;11&lt;/style&gt;&lt;style face="normal" font="default" size="100%"&gt;)C-GSK931145 Determined from Primate and Human Whole-Body PET&lt;/style&gt;&lt;/title&gt;&lt;secondary-title&gt;Mol Imaging Biol&lt;/secondary-title&gt;&lt;/titles&gt;&lt;periodical&gt;&lt;full-title&gt;Mol Imaging Biol&lt;/full-title&gt;&lt;/periodical&gt;&lt;edition&gt;2010/08/24&lt;/edition&gt;&lt;dates&gt;&lt;year&gt;2010&lt;/year&gt;&lt;pub-dates&gt;&lt;date&gt;Aug 21&lt;/date&gt;&lt;/pub-dates&gt;&lt;/dates&gt;&lt;isbn&gt;1860-2002 (Electronic)&amp;#xD;1536-1632 (Linking)&lt;/isbn&gt;&lt;accession-num&gt;20730499&lt;/accession-num&gt;&lt;urls&gt;&lt;related-urls&gt;&lt;url&gt;http://www.ncbi.nlm.nih.gov/entrez/query.fcgi?cmd=Retrieve&amp;amp;db=PubMed&amp;amp;dopt=Citation&amp;amp;list_uids=20730499&lt;/url&gt;&lt;/related-urls&gt;&lt;/urls&gt;&lt;electronic-resource-num&gt;10.1007/s11307-010-0398-6&lt;/electronic-resource-num&gt;&lt;language&gt;Eng&lt;/language&gt;&lt;/record&gt;&lt;/Cite&gt;&lt;/EndNote&gt;</w:instrText>
            </w:r>
            <w:r w:rsidR="00957EE8">
              <w:fldChar w:fldCharType="separate"/>
            </w:r>
            <w:r w:rsidR="00C708B6">
              <w:rPr>
                <w:noProof/>
              </w:rPr>
              <w:t>[6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</w:t>
            </w:r>
            <w:proofErr w:type="spellStart"/>
            <w:r w:rsidRPr="0078415E">
              <w:t>MeAIB</w:t>
            </w:r>
            <w:proofErr w:type="spellEnd"/>
          </w:p>
        </w:tc>
        <w:tc>
          <w:tcPr>
            <w:tcW w:w="2340" w:type="dxa"/>
          </w:tcPr>
          <w:p w:rsidR="00923965" w:rsidRPr="0078415E" w:rsidRDefault="00923965" w:rsidP="00220E9A">
            <w:r>
              <w:t>A</w:t>
            </w:r>
            <w:r w:rsidRPr="0078415E">
              <w:t>mino acid transport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17763B">
              <w:t>N/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1.6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78415E">
              <w:t>4.0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 w:rsidRPr="0078415E">
              <w:t>Tolvanen</w:t>
            </w:r>
            <w:proofErr w:type="spellEnd"/>
            <w:r w:rsidRPr="0078415E">
              <w:t xml:space="preserve"> 200</w:t>
            </w:r>
            <w:r>
              <w:t>6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Ub2x2YW5lbjwvQXV0aG9yPjxZZWFyPjIwMDY8L1llYXI+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Ub2x2YW5lbjwvQXV0aG9yPjxZZWFyPjIwMDY8L1llYXI+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7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PD153035</w:t>
            </w:r>
          </w:p>
        </w:tc>
        <w:tc>
          <w:tcPr>
            <w:tcW w:w="2340" w:type="dxa"/>
          </w:tcPr>
          <w:p w:rsidR="00923965" w:rsidRPr="0078415E" w:rsidRDefault="00923965" w:rsidP="00220E9A">
            <w:r>
              <w:t>E</w:t>
            </w:r>
            <w:r w:rsidRPr="0078415E">
              <w:t>pidermal growth factor receptor</w:t>
            </w:r>
          </w:p>
        </w:tc>
        <w:tc>
          <w:tcPr>
            <w:tcW w:w="1260" w:type="dxa"/>
          </w:tcPr>
          <w:p w:rsidR="00923965" w:rsidRDefault="00923965" w:rsidP="00220E9A">
            <w:pPr>
              <w:jc w:val="center"/>
            </w:pPr>
            <w:r>
              <w:t>2.2</w:t>
            </w:r>
            <w:r w:rsidRPr="0044314C">
              <w:rPr>
                <w:vertAlign w:val="superscript"/>
              </w:rPr>
              <w:t xml:space="preserve"> a</w:t>
            </w:r>
            <w:r>
              <w:t xml:space="preserve"> </w:t>
            </w:r>
          </w:p>
          <w:p w:rsidR="00923965" w:rsidRPr="0078415E" w:rsidRDefault="00923965" w:rsidP="00220E9A">
            <w:pPr>
              <w:jc w:val="center"/>
            </w:pPr>
          </w:p>
        </w:tc>
        <w:tc>
          <w:tcPr>
            <w:tcW w:w="1260" w:type="dxa"/>
          </w:tcPr>
          <w:p w:rsidR="00923965" w:rsidRDefault="00923965" w:rsidP="00906423">
            <w:pPr>
              <w:jc w:val="center"/>
              <w:rPr>
                <w:vertAlign w:val="superscript"/>
              </w:rPr>
            </w:pPr>
            <w:r w:rsidRPr="00E3376E">
              <w:t>0.39</w:t>
            </w:r>
            <w:r>
              <w:rPr>
                <w:vertAlign w:val="superscript"/>
              </w:rPr>
              <w:t>b</w:t>
            </w:r>
          </w:p>
          <w:p w:rsidR="00923965" w:rsidRPr="0078415E" w:rsidRDefault="00923965" w:rsidP="00906423">
            <w:pPr>
              <w:jc w:val="center"/>
            </w:pPr>
            <w:r>
              <w:t>0.34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</w:tcPr>
          <w:p w:rsidR="00923965" w:rsidRDefault="00923965" w:rsidP="00220E9A">
            <w:pPr>
              <w:jc w:val="center"/>
              <w:rPr>
                <w:vertAlign w:val="superscript"/>
              </w:rPr>
            </w:pPr>
            <w:r w:rsidRPr="0078415E">
              <w:t>4.</w:t>
            </w:r>
            <w:r>
              <w:t>0</w:t>
            </w:r>
            <w:r>
              <w:rPr>
                <w:vertAlign w:val="superscript"/>
              </w:rPr>
              <w:t xml:space="preserve"> b</w:t>
            </w:r>
          </w:p>
          <w:p w:rsidR="00923965" w:rsidRPr="0078415E" w:rsidRDefault="00923965" w:rsidP="00220E9A">
            <w:pPr>
              <w:jc w:val="center"/>
            </w:pPr>
            <w:r>
              <w:t>5.2</w:t>
            </w:r>
            <w:r>
              <w:rPr>
                <w:vertAlign w:val="superscript"/>
              </w:rPr>
              <w:t>c</w:t>
            </w:r>
          </w:p>
        </w:tc>
        <w:tc>
          <w:tcPr>
            <w:tcW w:w="1800" w:type="dxa"/>
          </w:tcPr>
          <w:p w:rsidR="00923965" w:rsidRPr="0078415E" w:rsidRDefault="00923965" w:rsidP="00C708B6">
            <w:r w:rsidRPr="0078415E">
              <w:t>Liu</w:t>
            </w:r>
            <w:r>
              <w:t xml:space="preserve"> </w:t>
            </w:r>
            <w:r w:rsidRPr="0078415E">
              <w:t>2009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MaXU8L0F1dGhvcj48WWVhcj4yMDA5PC9ZZWFyPjxSZWNO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=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MaXU8L0F1dGhvcj48WWVhcj4yMDA5PC9ZZWFyPjxSZWNO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=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8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MP4B</w:t>
            </w:r>
          </w:p>
        </w:tc>
        <w:tc>
          <w:tcPr>
            <w:tcW w:w="2340" w:type="dxa"/>
          </w:tcPr>
          <w:p w:rsidR="00923965" w:rsidRPr="0078415E" w:rsidRDefault="00923965" w:rsidP="00220E9A">
            <w:proofErr w:type="spellStart"/>
            <w:r>
              <w:t>B</w:t>
            </w:r>
            <w:r w:rsidRPr="0078415E">
              <w:t>utyrylcholinesterase</w:t>
            </w:r>
            <w:proofErr w:type="spellEnd"/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763B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4.7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8415E">
              <w:rPr>
                <w:rFonts w:asciiTheme="minorHAnsi" w:hAnsiTheme="minorHAnsi"/>
                <w:sz w:val="22"/>
                <w:szCs w:val="22"/>
              </w:rPr>
              <w:t>4.2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 w:rsidRPr="0078415E">
              <w:t>Virta</w:t>
            </w:r>
            <w:proofErr w:type="spellEnd"/>
            <w:r>
              <w:t xml:space="preserve"> 2008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WaXJ0YTwvQXV0aG9yPjxZZWFyPjIwMDg8L1llYXI+PFJl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WaXJ0YTwvQXV0aG9yPjxZZWFyPjIwMDg8L1llYXI+PFJl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9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BTA-1</w:t>
            </w:r>
          </w:p>
        </w:tc>
        <w:tc>
          <w:tcPr>
            <w:tcW w:w="2340" w:type="dxa"/>
          </w:tcPr>
          <w:p w:rsidR="00923965" w:rsidRPr="0078415E" w:rsidRDefault="00923965" w:rsidP="00220E9A">
            <w:r>
              <w:t>ß</w:t>
            </w:r>
            <w:r w:rsidRPr="0078415E">
              <w:t>-</w:t>
            </w:r>
            <w:proofErr w:type="spellStart"/>
            <w:r w:rsidRPr="0078415E">
              <w:t>amyloid</w:t>
            </w:r>
            <w:proofErr w:type="spellEnd"/>
            <w:r w:rsidRPr="0078415E">
              <w:t xml:space="preserve"> plaque</w:t>
            </w:r>
          </w:p>
        </w:tc>
        <w:tc>
          <w:tcPr>
            <w:tcW w:w="1260" w:type="dxa"/>
          </w:tcPr>
          <w:p w:rsidR="00923965" w:rsidRPr="00EC3772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C3772">
              <w:rPr>
                <w:rFonts w:asciiTheme="minorHAnsi" w:hAnsiTheme="minorHAnsi"/>
                <w:sz w:val="22"/>
                <w:szCs w:val="22"/>
              </w:rPr>
              <w:t>8</w:t>
            </w:r>
            <w:r>
              <w:rPr>
                <w:rFonts w:asciiTheme="minorHAnsi" w:hAnsiTheme="minorHAnsi"/>
                <w:sz w:val="22"/>
                <w:szCs w:val="22"/>
              </w:rPr>
              <w:t>.0</w:t>
            </w:r>
          </w:p>
        </w:tc>
        <w:tc>
          <w:tcPr>
            <w:tcW w:w="1260" w:type="dxa"/>
          </w:tcPr>
          <w:p w:rsidR="00923965" w:rsidRPr="006B4FB8" w:rsidRDefault="00923965" w:rsidP="00906423">
            <w:pPr>
              <w:jc w:val="center"/>
              <w:rPr>
                <w:color w:val="FF0000"/>
              </w:rPr>
            </w:pPr>
            <w:r>
              <w:t>6.7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8415E">
              <w:rPr>
                <w:rFonts w:asciiTheme="minorHAnsi" w:hAnsiTheme="minorHAnsi"/>
                <w:sz w:val="22"/>
                <w:szCs w:val="22"/>
              </w:rPr>
              <w:t>4.3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 w:rsidRPr="0078415E">
              <w:t>Thees</w:t>
            </w:r>
            <w:proofErr w:type="spellEnd"/>
            <w:r w:rsidRPr="0078415E">
              <w:t xml:space="preserve"> 2007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UaGVlczwvQXV0aG9yPjxZZWFyPjIwMDc8L1llYXI+PFJl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UaGVlczwvQXV0aG9yPjxZZWFyPjIwMDc8L1llYXI+PFJl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10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</w:t>
            </w:r>
            <w:r>
              <w:rPr>
                <w:rFonts w:cs="Times New Roman"/>
                <w:noProof/>
                <w:lang w:val="en-GB"/>
              </w:rPr>
              <w:t>C</w:t>
            </w:r>
            <w:r w:rsidRPr="0078415E">
              <w:rPr>
                <w:rFonts w:cs="Times New Roman"/>
                <w:noProof/>
                <w:lang w:val="en-GB"/>
              </w:rPr>
              <w:t>holine</w:t>
            </w:r>
          </w:p>
        </w:tc>
        <w:tc>
          <w:tcPr>
            <w:tcW w:w="2340" w:type="dxa"/>
          </w:tcPr>
          <w:p w:rsidR="00923965" w:rsidRPr="0078415E" w:rsidRDefault="00923965" w:rsidP="00220E9A">
            <w:r w:rsidRPr="0078415E">
              <w:t>Tumors and proliferative disorders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17763B">
              <w:t>N/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1.1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78415E">
              <w:t>4.4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 w:rsidRPr="0078415E">
              <w:t>Tolvanen</w:t>
            </w:r>
            <w:proofErr w:type="spellEnd"/>
            <w:r>
              <w:t xml:space="preserve"> 2010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Ub2x2YW5lbjwvQXV0aG9yPjxZZWFyPjIwMTA8L1llYXI+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Ub2x2YW5lbjwvQXV0aG9yPjxZZWFyPjIwMTA8L1llYXI+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11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</w:t>
            </w:r>
            <w:proofErr w:type="spellStart"/>
            <w:r w:rsidRPr="0078415E">
              <w:t>carfentanil</w:t>
            </w:r>
            <w:proofErr w:type="spellEnd"/>
          </w:p>
        </w:tc>
        <w:tc>
          <w:tcPr>
            <w:tcW w:w="2340" w:type="dxa"/>
          </w:tcPr>
          <w:p w:rsidR="00923965" w:rsidRPr="0078415E" w:rsidRDefault="00923965" w:rsidP="00220E9A">
            <w:r w:rsidRPr="0078415E">
              <w:t>mu-opiate receptor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17763B">
              <w:t>N/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4.0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78415E">
              <w:t>4.6</w:t>
            </w:r>
          </w:p>
        </w:tc>
        <w:tc>
          <w:tcPr>
            <w:tcW w:w="1800" w:type="dxa"/>
          </w:tcPr>
          <w:p w:rsidR="00923965" w:rsidRPr="0078415E" w:rsidRDefault="00923965" w:rsidP="00C708B6">
            <w:r w:rsidRPr="0078415E">
              <w:t>Newberg 2009</w:t>
            </w:r>
            <w:r>
              <w:t xml:space="preserve"> </w:t>
            </w:r>
            <w:r w:rsidR="00957EE8">
              <w:fldChar w:fldCharType="begin">
                <w:fldData xml:space="preserve">PEVuZE5vdGU+PENpdGU+PEF1dGhvcj5OZXdiZXJnPC9BdXRob3I+PFllYXI+MjAwOTwvWWVhcj48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OZXdiZXJnPC9BdXRob3I+PFllYXI+MjAwOTwvWWVhcj48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12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</w:t>
            </w:r>
            <w:proofErr w:type="spellStart"/>
            <w:r>
              <w:t>MePPEP</w:t>
            </w:r>
            <w:proofErr w:type="spellEnd"/>
          </w:p>
        </w:tc>
        <w:tc>
          <w:tcPr>
            <w:tcW w:w="2340" w:type="dxa"/>
          </w:tcPr>
          <w:p w:rsidR="00923965" w:rsidRPr="0078415E" w:rsidRDefault="00923965" w:rsidP="00220E9A">
            <w:proofErr w:type="spellStart"/>
            <w:r>
              <w:t>Cannabinoid</w:t>
            </w:r>
            <w:proofErr w:type="spellEnd"/>
            <w:r>
              <w:t xml:space="preserve"> subtype 1 receptor</w:t>
            </w:r>
          </w:p>
        </w:tc>
        <w:tc>
          <w:tcPr>
            <w:tcW w:w="1260" w:type="dxa"/>
          </w:tcPr>
          <w:p w:rsidR="00923965" w:rsidRPr="0017763B" w:rsidRDefault="00923965" w:rsidP="00220E9A">
            <w:pPr>
              <w:jc w:val="center"/>
            </w:pPr>
            <w:r>
              <w:t>7.9</w:t>
            </w:r>
          </w:p>
        </w:tc>
        <w:tc>
          <w:tcPr>
            <w:tcW w:w="1260" w:type="dxa"/>
          </w:tcPr>
          <w:p w:rsidR="00923965" w:rsidRDefault="00923965" w:rsidP="00906423">
            <w:pPr>
              <w:jc w:val="center"/>
            </w:pPr>
            <w:r>
              <w:t>8.0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>
              <w:t>4.6</w:t>
            </w:r>
          </w:p>
        </w:tc>
        <w:tc>
          <w:tcPr>
            <w:tcW w:w="1800" w:type="dxa"/>
          </w:tcPr>
          <w:p w:rsidR="00923965" w:rsidRPr="0078415E" w:rsidRDefault="00923965" w:rsidP="00C708B6">
            <w:r>
              <w:t>Terry 2010</w:t>
            </w:r>
            <w:r w:rsidR="00906423">
              <w:t xml:space="preserve"> </w:t>
            </w:r>
            <w:r w:rsidR="00957EE8">
              <w:fldChar w:fldCharType="begin"/>
            </w:r>
            <w:r w:rsidR="00C708B6">
              <w:instrText xml:space="preserve"> ADDIN EN.CITE &lt;EndNote&gt;&lt;Cite&gt;&lt;Author&gt;Terry&lt;/Author&gt;&lt;Year&gt;2010&lt;/Year&gt;&lt;RecNum&gt;95&lt;/RecNum&gt;&lt;record&gt;&lt;rec-number&gt;95&lt;/rec-number&gt;&lt;foreign-keys&gt;&lt;key app="EN" db-id="e5evd2rr3tf9p7exfp7vrrw3teezxzat9x9f"&gt;95&lt;/key&gt;&lt;/foreign-keys&gt;&lt;ref-type name="Journal Article"&gt;17&lt;/ref-type&gt;&lt;contributors&gt;&lt;authors&gt;&lt;author&gt;Terry, G. E.&lt;/author&gt;&lt;author&gt;Hirvonen, J.&lt;/author&gt;&lt;author&gt;Liow, J. S.&lt;/author&gt;&lt;author&gt;Seneca, N.&lt;/author&gt;&lt;author&gt;Tauscher, J. T.&lt;/author&gt;&lt;author&gt;Schaus, J. M.&lt;/author&gt;&lt;author&gt;Phebus, L.&lt;/author&gt;&lt;author&gt;Felder, C. C.&lt;/author&gt;&lt;author&gt;Morse, C. L.&lt;/author&gt;&lt;author&gt;Pike, V. W.&lt;/author&gt;&lt;author&gt;Halldin, C.&lt;/author&gt;&lt;author&gt;Innis, R. B.&lt;/author&gt;&lt;/authors&gt;&lt;/contributors&gt;&lt;auth-address&gt;Molecular Imaging Branch, National Institute of Mental Health, 31 Center Drive, Bethesda, MD, 20892-2035, USA, gartht@mail.nih.gov.&lt;/auth-address&gt;&lt;titles&gt;&lt;title&gt;&lt;style face="normal" font="default" size="100%"&gt;Biodistribution and dosimetry in humans of two inverse agonists to image cannabinoid CB&lt;/style&gt;&lt;style face="subscript" font="default" size="100%"&gt;(1)&lt;/style&gt;&lt;style face="normal" font="default" size="100%"&gt; receptors using positron emission tomography&lt;/style&gt;&lt;/title&gt;&lt;secondary-title&gt;Eur J Nucl Med Mol Imaging&lt;/secondary-title&gt;&lt;/titles&gt;&lt;periodical&gt;&lt;full-title&gt;Eur J Nucl Med Mol Imaging&lt;/full-title&gt;&lt;/periodical&gt;&lt;edition&gt;2010/03/25&lt;/edition&gt;&lt;dates&gt;&lt;year&gt;2010&lt;/year&gt;&lt;pub-dates&gt;&lt;date&gt;Mar 24&lt;/date&gt;&lt;/pub-dates&gt;&lt;/dates&gt;&lt;isbn&gt;1619-7089 (Electronic)&amp;#xD;1619-7070 (Linking)&lt;/isbn&gt;&lt;accession-num&gt;20333514&lt;/accession-num&gt;&lt;urls&gt;&lt;related-urls&gt;&lt;url&gt;http://www.ncbi.nlm.nih.gov/entrez/query.fcgi?cmd=Retrieve&amp;amp;db=PubMed&amp;amp;dopt=Citation&amp;amp;list_uids=20333514&lt;/url&gt;&lt;/related-urls&gt;&lt;/urls&gt;&lt;electronic-resource-num&gt;10.1007/s00259-010-1411-7&lt;/electronic-resource-num&gt;&lt;language&gt;Eng&lt;/language&gt;&lt;/record&gt;&lt;/Cite&gt;&lt;/EndNote&gt;</w:instrText>
            </w:r>
            <w:r w:rsidR="00957EE8">
              <w:fldChar w:fldCharType="separate"/>
            </w:r>
            <w:r w:rsidR="00C708B6">
              <w:rPr>
                <w:noProof/>
              </w:rPr>
              <w:t>[13]</w:t>
            </w:r>
            <w:r w:rsidR="00957EE8">
              <w:fldChar w:fldCharType="end"/>
            </w:r>
          </w:p>
        </w:tc>
      </w:tr>
      <w:tr w:rsidR="00471118" w:rsidRPr="0078415E" w:rsidTr="005C60AD">
        <w:trPr>
          <w:trHeight w:val="576"/>
        </w:trPr>
        <w:tc>
          <w:tcPr>
            <w:tcW w:w="2178" w:type="dxa"/>
          </w:tcPr>
          <w:p w:rsidR="00471118" w:rsidRPr="0078415E" w:rsidRDefault="00471118" w:rsidP="00471118"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(</w:t>
            </w:r>
            <w:r w:rsidRPr="0078415E">
              <w:rPr>
                <w:i/>
                <w:iCs/>
              </w:rPr>
              <w:t>R</w:t>
            </w:r>
            <w:r w:rsidRPr="0078415E">
              <w:t>)-PK11195</w:t>
            </w:r>
          </w:p>
        </w:tc>
        <w:tc>
          <w:tcPr>
            <w:tcW w:w="2340" w:type="dxa"/>
          </w:tcPr>
          <w:p w:rsidR="00471118" w:rsidRPr="0078415E" w:rsidRDefault="00471118" w:rsidP="00471118">
            <w:proofErr w:type="spellStart"/>
            <w:r w:rsidRPr="0078415E">
              <w:t>Translocator</w:t>
            </w:r>
            <w:proofErr w:type="spellEnd"/>
            <w:r w:rsidRPr="0078415E">
              <w:t xml:space="preserve"> protein 18</w:t>
            </w:r>
            <w:r>
              <w:t xml:space="preserve"> </w:t>
            </w:r>
            <w:proofErr w:type="spellStart"/>
            <w:r w:rsidRPr="0078415E">
              <w:t>kDa</w:t>
            </w:r>
            <w:proofErr w:type="spellEnd"/>
            <w:r w:rsidRPr="0078415E">
              <w:t xml:space="preserve"> (TSPO)</w:t>
            </w:r>
          </w:p>
        </w:tc>
        <w:tc>
          <w:tcPr>
            <w:tcW w:w="1260" w:type="dxa"/>
          </w:tcPr>
          <w:p w:rsidR="00471118" w:rsidRDefault="00471118" w:rsidP="00220E9A">
            <w:pPr>
              <w:jc w:val="center"/>
            </w:pPr>
            <w:r>
              <w:t>N/A</w:t>
            </w:r>
          </w:p>
        </w:tc>
        <w:tc>
          <w:tcPr>
            <w:tcW w:w="1260" w:type="dxa"/>
          </w:tcPr>
          <w:p w:rsidR="00471118" w:rsidRDefault="00471118" w:rsidP="00906423">
            <w:pPr>
              <w:jc w:val="center"/>
            </w:pPr>
            <w:r>
              <w:t>1.7</w:t>
            </w:r>
          </w:p>
        </w:tc>
        <w:tc>
          <w:tcPr>
            <w:tcW w:w="1260" w:type="dxa"/>
          </w:tcPr>
          <w:p w:rsidR="00471118" w:rsidRDefault="00471118" w:rsidP="00220E9A">
            <w:pPr>
              <w:jc w:val="center"/>
            </w:pPr>
            <w:r>
              <w:t>4.6</w:t>
            </w:r>
          </w:p>
        </w:tc>
        <w:tc>
          <w:tcPr>
            <w:tcW w:w="1800" w:type="dxa"/>
          </w:tcPr>
          <w:p w:rsidR="00471118" w:rsidRDefault="00471118" w:rsidP="00C708B6">
            <w:r>
              <w:t>Kumar 2010</w:t>
            </w:r>
            <w:r w:rsidR="00957EE8">
              <w:fldChar w:fldCharType="begin">
                <w:fldData xml:space="preserve">PEVuZE5vdGU+PENpdGU+PEF1dGhvcj5LdW1hcjwvQXV0aG9yPjxZZWFyPjIwMTA8L1llYXI+PFJl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==
</w:fldData>
              </w:fldChar>
            </w:r>
            <w:r w:rsidR="002C49B9">
              <w:instrText xml:space="preserve"> ADDIN EN.CITE </w:instrText>
            </w:r>
            <w:r w:rsidR="00957EE8">
              <w:fldChar w:fldCharType="begin">
                <w:fldData xml:space="preserve">PEVuZE5vdGU+PENpdGU+PEF1dGhvcj5LdW1hcjwvQXV0aG9yPjxZZWFyPjIwMTA8L1llYXI+PFJl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==
</w:fldData>
              </w:fldChar>
            </w:r>
            <w:r w:rsidR="002C49B9">
              <w:instrText xml:space="preserve"> ADDIN EN.CITE.DATA </w:instrText>
            </w:r>
            <w:r w:rsidR="00957EE8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14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</w:t>
            </w:r>
            <w:proofErr w:type="spellStart"/>
            <w:r w:rsidRPr="0078415E">
              <w:t>docetaxel</w:t>
            </w:r>
            <w:proofErr w:type="spellEnd"/>
          </w:p>
        </w:tc>
        <w:tc>
          <w:tcPr>
            <w:tcW w:w="2340" w:type="dxa"/>
          </w:tcPr>
          <w:p w:rsidR="00923965" w:rsidRPr="0078415E" w:rsidRDefault="00923965" w:rsidP="00220E9A">
            <w:r w:rsidRPr="0078415E">
              <w:t>Cancer imaging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>
              <w:t>0.5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0.50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78415E">
              <w:t>4.7</w:t>
            </w:r>
          </w:p>
        </w:tc>
        <w:tc>
          <w:tcPr>
            <w:tcW w:w="1800" w:type="dxa"/>
          </w:tcPr>
          <w:p w:rsidR="00923965" w:rsidRPr="0078415E" w:rsidRDefault="000A7F0E" w:rsidP="00C708B6">
            <w:r>
              <w:t xml:space="preserve">Van </w:t>
            </w:r>
            <w:proofErr w:type="spellStart"/>
            <w:r w:rsidR="00923965" w:rsidRPr="0078415E">
              <w:t>der</w:t>
            </w:r>
            <w:proofErr w:type="spellEnd"/>
            <w:r w:rsidR="00923965" w:rsidRPr="0078415E">
              <w:t xml:space="preserve"> Veldt 2010</w:t>
            </w:r>
            <w:r w:rsidR="00906423">
              <w:t xml:space="preserve"> </w:t>
            </w:r>
            <w:r w:rsidR="00957EE8">
              <w:fldChar w:fldCharType="begin"/>
            </w:r>
            <w:r w:rsidR="00C708B6">
              <w:instrText xml:space="preserve"> ADDIN EN.CITE &lt;EndNote&gt;&lt;Cite&gt;&lt;Author&gt;Van der Veldt&lt;/Author&gt;&lt;Year&gt;2010&lt;/Year&gt;&lt;RecNum&gt;96&lt;/RecNum&gt;&lt;record&gt;&lt;rec-number&gt;96&lt;/rec-number&gt;&lt;foreign-keys&gt;&lt;key app="EN" db-id="e5evd2rr3tf9p7exfp7vrrw3teezxzat9x9f"&gt;96&lt;/key&gt;&lt;/foreign-keys&gt;&lt;ref-type name="Journal Article"&gt;17&lt;/ref-type&gt;&lt;contributors&gt;&lt;authors&gt;&lt;author&gt;Van der Veldt, A. A.&lt;/author&gt;&lt;author&gt;Hendrikse, N. H.&lt;/author&gt;&lt;author&gt;Smit, E. F.&lt;/author&gt;&lt;author&gt;Mooijer, M. P.&lt;/author&gt;&lt;author&gt;Rijnders, A. Y.&lt;/author&gt;&lt;author&gt;Gerritsen, W. R.&lt;/author&gt;&lt;author&gt;van der Hoeven, J. J.&lt;/author&gt;&lt;author&gt;Windhorst, A. D.&lt;/author&gt;&lt;author&gt;Lammertsma, A. A.&lt;/author&gt;&lt;author&gt;Lubberink, M.&lt;/author&gt;&lt;/authors&gt;&lt;/contributors&gt;&lt;auth-address&gt;Department of Nuclear Medicine &amp;amp; PET Research, VU University Medical Center, PO Box 7057, 1007 MB Amsterdam, The Netherlands. aam.vanderveldt@vumc.nl&lt;/auth-address&gt;&lt;titles&gt;&lt;title&gt;&lt;style face="normal" font="default" size="100%"&gt;Biodistribution and radiation dosimetry of &lt;/style&gt;&lt;style face="superscript" font="default" size="100%"&gt;11&lt;/style&gt;&lt;style face="normal" font="default" size="100%"&gt;C-labelled docetaxel in cancer patients&lt;/style&gt;&lt;/title&gt;&lt;secondary-title&gt;Eur J Nucl Med Mol Imaging&lt;/secondary-title&gt;&lt;/titles&gt;&lt;periodical&gt;&lt;full-title&gt;Eur J Nucl Med Mol Imaging&lt;/full-title&gt;&lt;/periodical&gt;&lt;pages&gt;1950-8&lt;/pages&gt;&lt;volume&gt;37&lt;/volume&gt;&lt;number&gt;10&lt;/number&gt;&lt;edition&gt;2010/05/29&lt;/edition&gt;&lt;dates&gt;&lt;year&gt;2010&lt;/year&gt;&lt;pub-dates&gt;&lt;date&gt;Oct&lt;/date&gt;&lt;/pub-dates&gt;&lt;/dates&gt;&lt;isbn&gt;1619-7089 (Electronic)&amp;#xD;1619-7070 (Linking)&lt;/isbn&gt;&lt;accession-num&gt;20508935&lt;/accession-num&gt;&lt;urls&gt;&lt;related-urls&gt;&lt;url&gt;http://www.ncbi.nlm.nih.gov/entrez/query.fcgi?cmd=Retrieve&amp;amp;db=PubMed&amp;amp;dopt=Citation&amp;amp;list_uids=20508935&lt;/url&gt;&lt;/related-urls&gt;&lt;/urls&gt;&lt;custom2&gt;2933032&lt;/custom2&gt;&lt;electronic-resource-num&gt;10.1007/s00259-010-1489-y&lt;/electronic-resource-num&gt;&lt;language&gt;eng&lt;/language&gt;&lt;/record&gt;&lt;/Cite&gt;&lt;/EndNote&gt;</w:instrText>
            </w:r>
            <w:r w:rsidR="00957EE8">
              <w:fldChar w:fldCharType="separate"/>
            </w:r>
            <w:r w:rsidR="00C708B6">
              <w:rPr>
                <w:noProof/>
              </w:rPr>
              <w:t>[15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PIB</w:t>
            </w:r>
          </w:p>
        </w:tc>
        <w:tc>
          <w:tcPr>
            <w:tcW w:w="2340" w:type="dxa"/>
          </w:tcPr>
          <w:p w:rsidR="00923965" w:rsidRPr="0078415E" w:rsidRDefault="00923965" w:rsidP="00220E9A">
            <w:r>
              <w:t>ß</w:t>
            </w:r>
            <w:r w:rsidRPr="0078415E">
              <w:t>-</w:t>
            </w:r>
            <w:proofErr w:type="spellStart"/>
            <w:r w:rsidRPr="0078415E">
              <w:t>amyloid</w:t>
            </w:r>
            <w:proofErr w:type="spellEnd"/>
            <w:r w:rsidRPr="0078415E">
              <w:t xml:space="preserve"> plaque</w:t>
            </w:r>
          </w:p>
        </w:tc>
        <w:tc>
          <w:tcPr>
            <w:tcW w:w="1260" w:type="dxa"/>
          </w:tcPr>
          <w:p w:rsidR="00923965" w:rsidRPr="000B50A5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631F0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260" w:type="dxa"/>
          </w:tcPr>
          <w:p w:rsidR="00923965" w:rsidRDefault="00923965" w:rsidP="00906423">
            <w:pPr>
              <w:jc w:val="center"/>
            </w:pPr>
            <w:r>
              <w:t>3.1</w:t>
            </w:r>
          </w:p>
        </w:tc>
        <w:tc>
          <w:tcPr>
            <w:tcW w:w="1260" w:type="dxa"/>
          </w:tcPr>
          <w:p w:rsidR="00923965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631F0">
              <w:rPr>
                <w:rFonts w:asciiTheme="minorHAnsi" w:hAnsiTheme="minorHAnsi"/>
                <w:sz w:val="22"/>
                <w:szCs w:val="22"/>
              </w:rPr>
              <w:t>4.7</w:t>
            </w:r>
          </w:p>
        </w:tc>
        <w:tc>
          <w:tcPr>
            <w:tcW w:w="1800" w:type="dxa"/>
          </w:tcPr>
          <w:p w:rsidR="00923965" w:rsidRDefault="00923965" w:rsidP="00C708B6">
            <w:proofErr w:type="spellStart"/>
            <w:r>
              <w:t>Scheinin</w:t>
            </w:r>
            <w:proofErr w:type="spellEnd"/>
            <w:r>
              <w:t xml:space="preserve"> 2007</w:t>
            </w:r>
            <w:r w:rsidR="00957EE8">
              <w:fldChar w:fldCharType="begin">
                <w:fldData xml:space="preserve">PEVuZE5vdGU+PENpdGU+PEF1dGhvcj5TY2hlaW5pbjwvQXV0aG9yPjxZZWFyPjIwMDc8L1llYXI+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TY2hlaW5pbjwvQXV0aG9yPjxZZWFyPjIwMDc8L1llYXI+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16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(</w:t>
            </w:r>
            <w:r w:rsidRPr="0078415E">
              <w:rPr>
                <w:i/>
                <w:iCs/>
              </w:rPr>
              <w:t>R</w:t>
            </w:r>
            <w:r w:rsidRPr="0078415E">
              <w:t>)-PK11195</w:t>
            </w:r>
          </w:p>
        </w:tc>
        <w:tc>
          <w:tcPr>
            <w:tcW w:w="2340" w:type="dxa"/>
          </w:tcPr>
          <w:p w:rsidR="00923965" w:rsidRPr="0078415E" w:rsidRDefault="00923965" w:rsidP="00220E9A">
            <w:proofErr w:type="spellStart"/>
            <w:r w:rsidRPr="0078415E">
              <w:t>Translocator</w:t>
            </w:r>
            <w:proofErr w:type="spellEnd"/>
            <w:r w:rsidRPr="0078415E">
              <w:t xml:space="preserve"> protein 18</w:t>
            </w:r>
            <w:r>
              <w:t xml:space="preserve"> </w:t>
            </w:r>
            <w:proofErr w:type="spellStart"/>
            <w:r w:rsidRPr="0078415E">
              <w:t>kDa</w:t>
            </w:r>
            <w:proofErr w:type="spellEnd"/>
            <w:r w:rsidRPr="0078415E">
              <w:t xml:space="preserve"> (TSPO)</w:t>
            </w:r>
          </w:p>
        </w:tc>
        <w:tc>
          <w:tcPr>
            <w:tcW w:w="1260" w:type="dxa"/>
          </w:tcPr>
          <w:p w:rsidR="00923965" w:rsidRDefault="00923965" w:rsidP="00220E9A">
            <w:pPr>
              <w:jc w:val="center"/>
            </w:pPr>
            <w:r>
              <w:t>2.8</w:t>
            </w:r>
            <w:r w:rsidRPr="0044314C"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2.5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>
              <w:t xml:space="preserve"> </w:t>
            </w:r>
            <w:r w:rsidRPr="0078415E">
              <w:t>4.8</w:t>
            </w:r>
            <w:r>
              <w:rPr>
                <w:vertAlign w:val="superscript"/>
              </w:rPr>
              <w:t>e</w:t>
            </w:r>
          </w:p>
          <w:p w:rsidR="00923965" w:rsidRPr="0078415E" w:rsidRDefault="00923965" w:rsidP="00220E9A">
            <w:pPr>
              <w:jc w:val="center"/>
            </w:pPr>
            <w:r>
              <w:t xml:space="preserve"> </w:t>
            </w:r>
            <w:r w:rsidRPr="0078415E">
              <w:t>5.1</w:t>
            </w:r>
            <w:r>
              <w:rPr>
                <w:vertAlign w:val="superscript"/>
              </w:rPr>
              <w:t>f</w:t>
            </w:r>
          </w:p>
        </w:tc>
        <w:tc>
          <w:tcPr>
            <w:tcW w:w="1800" w:type="dxa"/>
          </w:tcPr>
          <w:p w:rsidR="00923965" w:rsidRPr="0078415E" w:rsidRDefault="00923965" w:rsidP="00C708B6">
            <w:r w:rsidRPr="0078415E">
              <w:t>Hirvonen</w:t>
            </w:r>
            <w:r>
              <w:t xml:space="preserve"> 2009</w:t>
            </w:r>
            <w:r w:rsidR="00957EE8">
              <w:fldChar w:fldCharType="begin">
                <w:fldData xml:space="preserve">PEVuZE5vdGU+PENpdGU+PEF1dGhvcj5IaXJ2b25lbjwvQXV0aG9yPjxZZWFyPjIwMTA8L1llYXI+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IaXJ2b25lbjwvQXV0aG9yPjxZZWFyPjIwMTA8L1llYXI+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17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</w:rPr>
            </w:pPr>
            <w:r w:rsidRPr="0078415E">
              <w:rPr>
                <w:rFonts w:asciiTheme="minorHAnsi" w:hAnsiTheme="minorHAnsi"/>
                <w:sz w:val="22"/>
                <w:szCs w:val="22"/>
              </w:rPr>
              <w:t>[</w:t>
            </w:r>
            <w:r w:rsidRPr="0078415E">
              <w:rPr>
                <w:rFonts w:asciiTheme="minorHAnsi" w:hAnsiTheme="minorHAnsi"/>
                <w:sz w:val="22"/>
                <w:szCs w:val="22"/>
                <w:vertAlign w:val="superscript"/>
              </w:rPr>
              <w:t>11</w:t>
            </w:r>
            <w:r w:rsidRPr="0078415E">
              <w:rPr>
                <w:rFonts w:asciiTheme="minorHAnsi" w:hAnsiTheme="minorHAnsi"/>
                <w:sz w:val="22"/>
                <w:szCs w:val="22"/>
              </w:rPr>
              <w:t xml:space="preserve">C]MPGA </w:t>
            </w:r>
          </w:p>
        </w:tc>
        <w:tc>
          <w:tcPr>
            <w:tcW w:w="2340" w:type="dxa"/>
          </w:tcPr>
          <w:p w:rsidR="00923965" w:rsidRPr="0078415E" w:rsidRDefault="00923965" w:rsidP="00220E9A">
            <w:r w:rsidRPr="0078415E">
              <w:t>GABA receptor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763B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 w:rsidRPr="0017763B">
              <w:t>N/A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8415E">
              <w:rPr>
                <w:rFonts w:asciiTheme="minorHAnsi" w:hAnsiTheme="minorHAnsi"/>
                <w:sz w:val="22"/>
                <w:szCs w:val="22"/>
              </w:rPr>
              <w:t>4.8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 w:rsidRPr="0078415E">
              <w:t>Santens</w:t>
            </w:r>
            <w:proofErr w:type="spellEnd"/>
            <w:r>
              <w:t xml:space="preserve"> 1998</w:t>
            </w:r>
            <w:r w:rsidR="00906423">
              <w:t xml:space="preserve"> </w:t>
            </w:r>
            <w:r w:rsidR="00957EE8">
              <w:fldChar w:fldCharType="begin"/>
            </w:r>
            <w:r w:rsidR="00C708B6">
              <w:instrText xml:space="preserve"> ADDIN EN.CITE &lt;EndNote&gt;&lt;Cite&gt;&lt;Author&gt;Santens&lt;/Author&gt;&lt;Year&gt;1998&lt;/Year&gt;&lt;RecNum&gt;83&lt;/RecNum&gt;&lt;record&gt;&lt;rec-number&gt;83&lt;/rec-number&gt;&lt;foreign-keys&gt;&lt;key app="EN" db-id="e5evd2rr3tf9p7exfp7vrrw3teezxzat9x9f"&gt;83&lt;/key&gt;&lt;/foreign-keys&gt;&lt;ref-type name="Journal Article"&gt;17&lt;/ref-type&gt;&lt;contributors&gt;&lt;authors&gt;&lt;author&gt;Santens, P.&lt;/author&gt;&lt;author&gt;De Vos, F.&lt;/author&gt;&lt;author&gt;Thierens, H.&lt;/author&gt;&lt;author&gt;Decoo, D.&lt;/author&gt;&lt;author&gt;Slegers, G.&lt;/author&gt;&lt;author&gt;Dierckx, R. A.&lt;/author&gt;&lt;author&gt;De Reuck, J.&lt;/author&gt;&lt;/authors&gt;&lt;/contributors&gt;&lt;auth-address&gt;PET Center, University Hospital and University of Gent, Belgium.&lt;/auth-address&gt;&lt;titles&gt;&lt;title&gt;Biodistribution and dosimetry of carbon-11-methoxyprogabidic acid, a possible ligand for GABA-receptors in the brain&lt;/title&gt;&lt;secondary-title&gt;J Nucl Med&lt;/secondary-title&gt;&lt;/titles&gt;&lt;periodical&gt;&lt;full-title&gt;J Nucl Med&lt;/full-title&gt;&lt;/periodical&gt;&lt;pages&gt;307-10&lt;/pages&gt;&lt;volume&gt;39&lt;/volume&gt;&lt;number&gt;2&lt;/number&gt;&lt;edition&gt;1998/02/26&lt;/edition&gt;&lt;keywords&gt;&lt;keyword&gt;Adult&lt;/keyword&gt;&lt;keyword&gt;Animals&lt;/keyword&gt;&lt;keyword&gt;Brain/*metabolism/*radionuclide imaging&lt;/keyword&gt;&lt;keyword&gt;Carbon Radioisotopes&lt;/keyword&gt;&lt;keyword&gt;Humans&lt;/keyword&gt;&lt;keyword&gt;Male&lt;/keyword&gt;&lt;keyword&gt;Mice&lt;/keyword&gt;&lt;keyword&gt;Receptors, GABA/*analysis&lt;/keyword&gt;&lt;keyword&gt;Tissue Distribution&lt;/keyword&gt;&lt;keyword&gt;*Tomography, Emission-Computed&lt;/keyword&gt;&lt;keyword&gt;gamma-Aminobutyric Acid/administration &amp;amp; dosage/*analogs &amp;amp;&lt;/keyword&gt;&lt;keyword&gt;derivatives/diagnostic use/pharmacokinetics&lt;/keyword&gt;&lt;/keywords&gt;&lt;dates&gt;&lt;year&gt;1998&lt;/year&gt;&lt;pub-dates&gt;&lt;date&gt;Feb&lt;/date&gt;&lt;/pub-dates&gt;&lt;/dates&gt;&lt;isbn&gt;0161-5505 (Print)&amp;#xD;0161-5505 (Linking)&lt;/isbn&gt;&lt;accession-num&gt;9476942&lt;/accession-num&gt;&lt;urls&gt;&lt;related-urls&gt;&lt;url&gt;http://www.ncbi.nlm.nih.gov/entrez/query.fcgi?cmd=Retrieve&amp;amp;db=PubMed&amp;amp;dopt=Citation&amp;amp;list_uids=9476942&lt;/url&gt;&lt;/related-urls&gt;&lt;/urls&gt;&lt;language&gt;eng&lt;/language&gt;&lt;/record&gt;&lt;/Cite&gt;&lt;/EndNote&gt;</w:instrText>
            </w:r>
            <w:r w:rsidR="00957EE8">
              <w:fldChar w:fldCharType="separate"/>
            </w:r>
            <w:r w:rsidR="00C708B6">
              <w:rPr>
                <w:noProof/>
              </w:rPr>
              <w:t>[18]</w:t>
            </w:r>
            <w:r w:rsidR="00957EE8">
              <w:fldChar w:fldCharType="end"/>
            </w:r>
          </w:p>
        </w:tc>
      </w:tr>
      <w:tr w:rsidR="00923965" w:rsidRPr="0078415E" w:rsidTr="00C708B6">
        <w:trPr>
          <w:trHeight w:val="189"/>
        </w:trPr>
        <w:tc>
          <w:tcPr>
            <w:tcW w:w="2178" w:type="dxa"/>
            <w:tcBorders>
              <w:bottom w:val="single" w:sz="4" w:space="0" w:color="auto"/>
            </w:tcBorders>
          </w:tcPr>
          <w:p w:rsidR="00923965" w:rsidRPr="0078415E" w:rsidRDefault="00923965" w:rsidP="00220E9A"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(</w:t>
            </w:r>
            <w:r w:rsidRPr="0078415E">
              <w:rPr>
                <w:i/>
              </w:rPr>
              <w:t>R</w:t>
            </w:r>
            <w:r w:rsidRPr="0078415E">
              <w:t>)-</w:t>
            </w:r>
            <w:proofErr w:type="spellStart"/>
            <w:r w:rsidRPr="0078415E">
              <w:t>Rolipram</w:t>
            </w:r>
            <w:proofErr w:type="spellEnd"/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923965" w:rsidRPr="0078415E" w:rsidRDefault="00923965" w:rsidP="00220E9A">
            <w:proofErr w:type="spellStart"/>
            <w:r>
              <w:t>P</w:t>
            </w:r>
            <w:r w:rsidRPr="0078415E">
              <w:t>hosphodiesterase</w:t>
            </w:r>
            <w:proofErr w:type="spellEnd"/>
            <w:r w:rsidRPr="0078415E">
              <w:t xml:space="preserve"> 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23965" w:rsidRPr="0078415E" w:rsidRDefault="00923965" w:rsidP="00220E9A">
            <w:pPr>
              <w:jc w:val="center"/>
            </w:pPr>
            <w:r>
              <w:t>4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23965" w:rsidRPr="0078415E" w:rsidRDefault="00923965" w:rsidP="00906423">
            <w:pPr>
              <w:jc w:val="center"/>
            </w:pPr>
            <w:r>
              <w:t>5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23965" w:rsidRPr="0078415E" w:rsidRDefault="00923965" w:rsidP="00220E9A">
            <w:pPr>
              <w:jc w:val="center"/>
            </w:pPr>
            <w:r w:rsidRPr="0078415E">
              <w:t>4.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923965" w:rsidRDefault="00923965" w:rsidP="00906423">
            <w:r w:rsidRPr="0078415E">
              <w:t>Sprague</w:t>
            </w:r>
            <w:r>
              <w:t xml:space="preserve"> </w:t>
            </w:r>
            <w:r w:rsidRPr="0078415E">
              <w:t>2008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TcHJhZ3VlPC9BdXRob3I+PFllYXI+MjAwODwvWWVhcj48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TcHJhZ3VlPC9BdXRob3I+PFllYXI+MjAwODwvWWVhcj48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19]</w:t>
            </w:r>
            <w:r w:rsidR="00957EE8">
              <w:fldChar w:fldCharType="end"/>
            </w:r>
          </w:p>
          <w:p w:rsidR="005C60AD" w:rsidRPr="0078415E" w:rsidRDefault="005C60AD" w:rsidP="00906423">
            <w:pPr>
              <w:contextualSpacing/>
            </w:pPr>
          </w:p>
        </w:tc>
      </w:tr>
      <w:tr w:rsidR="005C60AD" w:rsidRPr="0078415E" w:rsidTr="00DF545D">
        <w:trPr>
          <w:trHeight w:val="576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60AD" w:rsidRPr="0078415E" w:rsidRDefault="005C60AD" w:rsidP="00471118">
            <w:pPr>
              <w:jc w:val="center"/>
            </w:pPr>
            <w:r w:rsidRPr="0078415E">
              <w:lastRenderedPageBreak/>
              <w:t>Radiopharmaceutica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60AD" w:rsidRDefault="005C60AD" w:rsidP="00471118">
            <w:r w:rsidRPr="0078415E">
              <w:t>Targe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60AD" w:rsidRDefault="005C60AD" w:rsidP="00471118">
            <w:pPr>
              <w:jc w:val="center"/>
            </w:pPr>
            <w:r>
              <w:t>Peak Brain Uptake</w:t>
            </w:r>
          </w:p>
          <w:p w:rsidR="005C60AD" w:rsidRPr="0078415E" w:rsidRDefault="005C60AD" w:rsidP="00471118">
            <w:pPr>
              <w:jc w:val="center"/>
            </w:pPr>
            <w:r>
              <w:t>(%IA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60AD" w:rsidRDefault="005C60AD" w:rsidP="00471118">
            <w:pPr>
              <w:jc w:val="center"/>
            </w:pPr>
          </w:p>
          <w:p w:rsidR="005C60AD" w:rsidRDefault="005C60AD" w:rsidP="00471118">
            <w:pPr>
              <w:jc w:val="center"/>
            </w:pPr>
            <w:r>
              <w:t xml:space="preserve">Brain </w:t>
            </w:r>
            <w:r w:rsidRPr="0078415E">
              <w:t>Dose</w:t>
            </w:r>
          </w:p>
          <w:p w:rsidR="005C60AD" w:rsidRPr="0078415E" w:rsidRDefault="005C60AD" w:rsidP="00471118">
            <w:pPr>
              <w:jc w:val="center"/>
            </w:pPr>
            <w:r>
              <w:t>(</w:t>
            </w:r>
            <w:proofErr w:type="spellStart"/>
            <w:r w:rsidRPr="0078415E">
              <w:t>μSv</w:t>
            </w:r>
            <w:proofErr w:type="spellEnd"/>
            <w:r w:rsidRPr="0078415E">
              <w:t>/</w:t>
            </w:r>
            <w:proofErr w:type="spellStart"/>
            <w:r w:rsidRPr="0078415E">
              <w:t>MBq</w:t>
            </w:r>
            <w:proofErr w:type="spellEnd"/>
            <w: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60AD" w:rsidRPr="0078415E" w:rsidRDefault="005C60AD" w:rsidP="00471118">
            <w:pPr>
              <w:jc w:val="center"/>
            </w:pPr>
            <w:r w:rsidRPr="0078415E">
              <w:t xml:space="preserve">Effective Dose </w:t>
            </w:r>
            <w:r>
              <w:t>(</w:t>
            </w:r>
            <w:proofErr w:type="spellStart"/>
            <w:r w:rsidRPr="0078415E">
              <w:t>μSv</w:t>
            </w:r>
            <w:proofErr w:type="spellEnd"/>
            <w:r w:rsidRPr="0078415E">
              <w:t>/</w:t>
            </w:r>
            <w:proofErr w:type="spellStart"/>
            <w:r w:rsidRPr="0078415E">
              <w:t>MBq</w:t>
            </w:r>
            <w:proofErr w:type="spellEnd"/>
            <w: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60AD" w:rsidRPr="0078415E" w:rsidRDefault="005C60AD" w:rsidP="00471118">
            <w:pPr>
              <w:jc w:val="center"/>
            </w:pPr>
            <w:r w:rsidRPr="0078415E">
              <w:t>Reference</w:t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  <w:tcBorders>
              <w:top w:val="single" w:sz="4" w:space="0" w:color="auto"/>
            </w:tcBorders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Acetat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923965" w:rsidRPr="0078415E" w:rsidRDefault="00923965" w:rsidP="00220E9A">
            <w:r>
              <w:t>C</w:t>
            </w:r>
            <w:r w:rsidRPr="0078415E">
              <w:t>ancer imaging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763B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23965" w:rsidRPr="0078415E" w:rsidRDefault="00923965" w:rsidP="00906423">
            <w:pPr>
              <w:jc w:val="center"/>
            </w:pPr>
            <w:r>
              <w:t>2.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8415E">
              <w:rPr>
                <w:rFonts w:asciiTheme="minorHAnsi" w:hAnsiTheme="minorHAnsi"/>
                <w:sz w:val="22"/>
                <w:szCs w:val="22"/>
              </w:rPr>
              <w:t>4.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23965" w:rsidRPr="0078415E" w:rsidRDefault="00923965" w:rsidP="00C708B6">
            <w:r w:rsidRPr="0078415E">
              <w:t>Seltzer 2004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TZWx0emVyPC9BdXRob3I+PFllYXI+MjAwNDwvWWVhcj48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TZWx0emVyPC9BdXRob3I+PFllYXI+MjAwNDwvWWVhcj48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20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</w:t>
            </w:r>
            <w:proofErr w:type="spellStart"/>
            <w:r w:rsidRPr="0078415E">
              <w:t>MeS</w:t>
            </w:r>
            <w:proofErr w:type="spellEnd"/>
            <w:r w:rsidRPr="0078415E">
              <w:t>-IMPY</w:t>
            </w:r>
            <w:r w:rsidRPr="0078415E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d</w:t>
            </w:r>
          </w:p>
        </w:tc>
        <w:tc>
          <w:tcPr>
            <w:tcW w:w="2340" w:type="dxa"/>
          </w:tcPr>
          <w:p w:rsidR="00923965" w:rsidRPr="0078415E" w:rsidRDefault="00923965" w:rsidP="00220E9A">
            <w:r>
              <w:t>ß</w:t>
            </w:r>
            <w:r w:rsidRPr="0078415E">
              <w:t>-</w:t>
            </w:r>
            <w:proofErr w:type="spellStart"/>
            <w:r w:rsidRPr="0078415E">
              <w:t>amyloid</w:t>
            </w:r>
            <w:proofErr w:type="spellEnd"/>
            <w:r w:rsidRPr="0078415E">
              <w:t xml:space="preserve"> plaques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>
              <w:t>3.2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3.2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78415E">
              <w:t>4.9</w:t>
            </w:r>
          </w:p>
        </w:tc>
        <w:tc>
          <w:tcPr>
            <w:tcW w:w="1800" w:type="dxa"/>
          </w:tcPr>
          <w:p w:rsidR="00923965" w:rsidRPr="0078415E" w:rsidRDefault="00923965" w:rsidP="00C708B6">
            <w:r w:rsidRPr="0078415E">
              <w:t>Seneca 2007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TZW5lY2E8L0F1dGhvcj48WWVhcj4yMDA3PC9ZZWFyPjxS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=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TZW5lY2E8L0F1dGhvcj48WWVhcj4yMDA3PC9ZZWFyPjxS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=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21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</w:t>
            </w:r>
            <w:proofErr w:type="spellStart"/>
            <w:r w:rsidRPr="0078415E">
              <w:t>Flumazenil</w:t>
            </w:r>
            <w:proofErr w:type="spellEnd"/>
          </w:p>
        </w:tc>
        <w:tc>
          <w:tcPr>
            <w:tcW w:w="2340" w:type="dxa"/>
          </w:tcPr>
          <w:p w:rsidR="00923965" w:rsidRPr="0078415E" w:rsidRDefault="00923965" w:rsidP="00220E9A">
            <w:r w:rsidRPr="0078415E">
              <w:t>GABA</w:t>
            </w:r>
            <w:r w:rsidRPr="0078415E">
              <w:rPr>
                <w:vertAlign w:val="subscript"/>
              </w:rPr>
              <w:t>A</w:t>
            </w:r>
            <w:r w:rsidRPr="0078415E">
              <w:t xml:space="preserve"> receptor complex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.5</w:t>
            </w:r>
            <w:r w:rsidRPr="000E7CB7">
              <w:rPr>
                <w:rFonts w:asciiTheme="minorHAnsi" w:hAnsiTheme="minorHAnsi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9.0*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8415E">
              <w:rPr>
                <w:rFonts w:asciiTheme="minorHAnsi" w:hAnsiTheme="minorHAnsi"/>
                <w:sz w:val="22"/>
                <w:szCs w:val="22"/>
              </w:rPr>
              <w:t>5.0</w:t>
            </w:r>
          </w:p>
        </w:tc>
        <w:tc>
          <w:tcPr>
            <w:tcW w:w="1800" w:type="dxa"/>
          </w:tcPr>
          <w:p w:rsidR="00923965" w:rsidRPr="0078415E" w:rsidRDefault="00923965" w:rsidP="00C708B6">
            <w:r w:rsidRPr="0078415E">
              <w:t>Nugent 2004</w:t>
            </w:r>
            <w:r w:rsidR="00906423">
              <w:t xml:space="preserve"> </w:t>
            </w:r>
            <w:r w:rsidR="00957EE8">
              <w:fldChar w:fldCharType="begin"/>
            </w:r>
            <w:r w:rsidR="00C708B6">
              <w:instrText xml:space="preserve"> ADDIN EN.CITE &lt;EndNote&gt;&lt;Cite&gt;&lt;Author&gt;Nugent&lt;/Author&gt;&lt;Year&gt;2004&lt;/Year&gt;&lt;RecNum&gt;97&lt;/RecNum&gt;&lt;record&gt;&lt;rec-number&gt;97&lt;/rec-number&gt;&lt;foreign-keys&gt;&lt;key app="EN" db-id="e5evd2rr3tf9p7exfp7vrrw3teezxzat9x9f"&gt;97&lt;/key&gt;&lt;/foreign-keys&gt;&lt;ref-type name="Journal Article"&gt;17&lt;/ref-type&gt;&lt;contributors&gt;&lt;authors&gt;&lt;author&gt;Nugent, A.C.&lt;/author&gt;&lt;author&gt;Neumeister, A.&lt;/author&gt;&lt;author&gt;Drevets, W. C.&lt;/author&gt;&lt;author&gt;Eckelman, W. C.&lt;/author&gt;&lt;author&gt;Channing, M.A.&lt;/author&gt;&lt;author&gt;Herscovitch, P.&lt;/author&gt;&lt;/authors&gt;&lt;/contributors&gt;&lt;titles&gt;&lt;title&gt;&lt;style face="normal" font="default" size="100%"&gt;Human biodistribution and dosimetry of the PET benzodiazepine receptor ligand &lt;/style&gt;&lt;style face="superscript" font="default" size="100%"&gt;11&lt;/style&gt;&lt;style face="normal" font="default" size="100%"&gt;C-flumazenil&lt;/style&gt;&lt;/title&gt;&lt;secondary-title&gt;Journal of Nuclear Medicine&lt;/secondary-title&gt;&lt;/titles&gt;&lt;periodical&gt;&lt;full-title&gt;Journal of Nuclear Medicine&lt;/full-title&gt;&lt;/periodical&gt;&lt;pages&gt;434P&lt;/pages&gt;&lt;volume&gt;45(suppl)&lt;/volume&gt;&lt;dates&gt;&lt;year&gt;2004&lt;/year&gt;&lt;/dates&gt;&lt;urls&gt;&lt;/urls&gt;&lt;/record&gt;&lt;/Cite&gt;&lt;/EndNote&gt;</w:instrText>
            </w:r>
            <w:r w:rsidR="00957EE8">
              <w:fldChar w:fldCharType="separate"/>
            </w:r>
            <w:r w:rsidR="00C708B6">
              <w:rPr>
                <w:noProof/>
              </w:rPr>
              <w:t>[22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</w:t>
            </w:r>
            <w:proofErr w:type="spellStart"/>
            <w:r w:rsidRPr="0078415E">
              <w:t>Methionine</w:t>
            </w:r>
            <w:proofErr w:type="spellEnd"/>
          </w:p>
        </w:tc>
        <w:tc>
          <w:tcPr>
            <w:tcW w:w="2340" w:type="dxa"/>
          </w:tcPr>
          <w:p w:rsidR="00923965" w:rsidRPr="0078415E" w:rsidRDefault="00923965" w:rsidP="00220E9A">
            <w:r>
              <w:t>C</w:t>
            </w:r>
            <w:r w:rsidRPr="0078415E">
              <w:t>ancer imaging</w:t>
            </w:r>
          </w:p>
        </w:tc>
        <w:tc>
          <w:tcPr>
            <w:tcW w:w="1260" w:type="dxa"/>
          </w:tcPr>
          <w:p w:rsidR="00923965" w:rsidRPr="003A0697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A0697">
              <w:rPr>
                <w:rFonts w:asciiTheme="minorHAnsi" w:hAnsiTheme="minorHAnsi"/>
                <w:sz w:val="22"/>
                <w:szCs w:val="22"/>
              </w:rPr>
              <w:t>2.1</w:t>
            </w:r>
          </w:p>
        </w:tc>
        <w:tc>
          <w:tcPr>
            <w:tcW w:w="1260" w:type="dxa"/>
          </w:tcPr>
          <w:p w:rsidR="00923965" w:rsidRDefault="00923965" w:rsidP="00906423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4</w:t>
            </w:r>
            <w:r>
              <w:rPr>
                <w:vertAlign w:val="superscript"/>
              </w:rPr>
              <w:t xml:space="preserve"> g</w:t>
            </w:r>
          </w:p>
          <w:p w:rsidR="00923965" w:rsidRPr="0078415E" w:rsidRDefault="00923965" w:rsidP="00906423">
            <w:pPr>
              <w:jc w:val="center"/>
            </w:pPr>
            <w:r>
              <w:t>3.8</w:t>
            </w:r>
            <w:r>
              <w:rPr>
                <w:vertAlign w:val="superscript"/>
              </w:rPr>
              <w:t xml:space="preserve"> h</w:t>
            </w:r>
          </w:p>
        </w:tc>
        <w:tc>
          <w:tcPr>
            <w:tcW w:w="1260" w:type="dxa"/>
          </w:tcPr>
          <w:p w:rsidR="00923965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8415E">
              <w:rPr>
                <w:rFonts w:asciiTheme="minorHAnsi" w:hAnsiTheme="minorHAnsi"/>
                <w:sz w:val="22"/>
                <w:szCs w:val="22"/>
              </w:rPr>
              <w:t>5.2</w:t>
            </w:r>
            <w:r>
              <w:rPr>
                <w:vertAlign w:val="superscript"/>
              </w:rPr>
              <w:t xml:space="preserve"> g</w:t>
            </w:r>
          </w:p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.0</w:t>
            </w:r>
            <w:r>
              <w:rPr>
                <w:vertAlign w:val="superscript"/>
              </w:rPr>
              <w:t xml:space="preserve"> h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 w:rsidRPr="0078415E">
              <w:t>Deloar</w:t>
            </w:r>
            <w:proofErr w:type="spellEnd"/>
            <w:r>
              <w:t xml:space="preserve"> </w:t>
            </w:r>
            <w:r w:rsidRPr="0078415E">
              <w:t>1998</w:t>
            </w:r>
            <w:r w:rsidR="00906423">
              <w:t xml:space="preserve"> </w:t>
            </w:r>
            <w:r w:rsidR="00957EE8">
              <w:fldChar w:fldCharType="begin"/>
            </w:r>
            <w:r w:rsidR="00C708B6">
              <w:instrText xml:space="preserve"> ADDIN EN.CITE &lt;EndNote&gt;&lt;Cite&gt;&lt;Author&gt;Deloar&lt;/Author&gt;&lt;Year&gt;1998&lt;/Year&gt;&lt;RecNum&gt;82&lt;/RecNum&gt;&lt;record&gt;&lt;rec-number&gt;82&lt;/rec-number&gt;&lt;foreign-keys&gt;&lt;key app="EN" db-id="e5evd2rr3tf9p7exfp7vrrw3teezxzat9x9f"&gt;82&lt;/key&gt;&lt;/foreign-keys&gt;&lt;ref-type name="Journal Article"&gt;17&lt;/ref-type&gt;&lt;contributors&gt;&lt;authors&gt;&lt;author&gt;Deloar, H. M.&lt;/author&gt;&lt;author&gt;Fujiwara, T.&lt;/author&gt;&lt;author&gt;Nakamura, T.&lt;/author&gt;&lt;author&gt;Itoh, M.&lt;/author&gt;&lt;author&gt;Imai, D.&lt;/author&gt;&lt;author&gt;Miyake, M.&lt;/author&gt;&lt;author&gt;Watanuki, S.&lt;/author&gt;&lt;/authors&gt;&lt;/contributors&gt;&lt;auth-address&gt;Cyclotron and Radioisotope Center, Tohoku University, Aoba, Aramaki, Aoba-ku, Sendai-980, Japan.&lt;/auth-address&gt;&lt;titles&gt;&lt;title&gt;&lt;style face="normal" font="default" size="100%"&gt;Estimation of internal absorbed dose of L-[methyl-&lt;/style&gt;&lt;style face="superscript" font="default" size="100%"&gt;11&lt;/style&gt;&lt;style face="normal" font="default" size="100%"&gt;C]methionine using whole-body positron emission tomography&lt;/style&gt;&lt;/title&gt;&lt;secondary-title&gt;Eur J Nucl Med&lt;/secondary-title&gt;&lt;/titles&gt;&lt;periodical&gt;&lt;full-title&gt;Eur J Nucl Med&lt;/full-title&gt;&lt;/periodical&gt;&lt;pages&gt;629-33&lt;/pages&gt;&lt;volume&gt;25&lt;/volume&gt;&lt;number&gt;6&lt;/number&gt;&lt;edition&gt;1998/06/10&lt;/edition&gt;&lt;keywords&gt;&lt;keyword&gt;Adult&lt;/keyword&gt;&lt;keyword&gt;Carbon Radioisotopes/*diagnostic use&lt;/keyword&gt;&lt;keyword&gt;Humans&lt;/keyword&gt;&lt;keyword&gt;Male&lt;/keyword&gt;&lt;keyword&gt;Methionine/*diagnostic use&lt;/keyword&gt;&lt;keyword&gt;Phantoms, Imaging&lt;/keyword&gt;&lt;keyword&gt;Radiation Dosage&lt;/keyword&gt;&lt;keyword&gt;Radiation Protection&lt;/keyword&gt;&lt;keyword&gt;Radiopharmaceuticals/*diagnostic use&lt;/keyword&gt;&lt;keyword&gt;Tissue Distribution&lt;/keyword&gt;&lt;keyword&gt;*Tomography, Emission-Computed/instrumentation&lt;/keyword&gt;&lt;/keywords&gt;&lt;dates&gt;&lt;year&gt;1998&lt;/year&gt;&lt;pub-dates&gt;&lt;date&gt;Jun&lt;/date&gt;&lt;/pub-dates&gt;&lt;/dates&gt;&lt;isbn&gt;0340-6997 (Print)&amp;#xD;0340-6997 (Linking)&lt;/isbn&gt;&lt;accession-num&gt;9618578&lt;/accession-num&gt;&lt;urls&gt;&lt;related-urls&gt;&lt;url&gt;http://www.ncbi.nlm.nih.gov/entrez/query.fcgi?cmd=Retrieve&amp;amp;db=PubMed&amp;amp;dopt=Citation&amp;amp;list_uids=9618578&lt;/url&gt;&lt;/related-urls&gt;&lt;/urls&gt;&lt;language&gt;eng&lt;/language&gt;&lt;/record&gt;&lt;/Cite&gt;&lt;/EndNote&gt;</w:instrText>
            </w:r>
            <w:r w:rsidR="00957EE8">
              <w:fldChar w:fldCharType="separate"/>
            </w:r>
            <w:r w:rsidR="00C708B6">
              <w:rPr>
                <w:noProof/>
              </w:rPr>
              <w:t>[23]</w:t>
            </w:r>
            <w:r w:rsidR="00957EE8">
              <w:fldChar w:fldCharType="end"/>
            </w:r>
          </w:p>
        </w:tc>
      </w:tr>
      <w:tr w:rsidR="00923965" w:rsidRPr="00820D99" w:rsidTr="005C60AD">
        <w:trPr>
          <w:trHeight w:val="576"/>
        </w:trPr>
        <w:tc>
          <w:tcPr>
            <w:tcW w:w="2178" w:type="dxa"/>
          </w:tcPr>
          <w:p w:rsidR="00923965" w:rsidRPr="00820D99" w:rsidRDefault="00923965" w:rsidP="00220E9A">
            <w:pPr>
              <w:rPr>
                <w:b/>
              </w:rPr>
            </w:pPr>
            <w:r w:rsidRPr="00820D99">
              <w:rPr>
                <w:b/>
              </w:rPr>
              <w:t>[</w:t>
            </w:r>
            <w:r w:rsidRPr="00820D99">
              <w:rPr>
                <w:b/>
                <w:vertAlign w:val="superscript"/>
              </w:rPr>
              <w:t>11</w:t>
            </w:r>
            <w:r w:rsidRPr="00820D99">
              <w:rPr>
                <w:b/>
              </w:rPr>
              <w:t>C]CUMI-101</w:t>
            </w:r>
          </w:p>
        </w:tc>
        <w:tc>
          <w:tcPr>
            <w:tcW w:w="2340" w:type="dxa"/>
          </w:tcPr>
          <w:p w:rsidR="00923965" w:rsidRPr="00820D99" w:rsidRDefault="00923965" w:rsidP="00220E9A">
            <w:pPr>
              <w:rPr>
                <w:b/>
              </w:rPr>
            </w:pPr>
            <w:r w:rsidRPr="00820D99">
              <w:rPr>
                <w:b/>
              </w:rPr>
              <w:t>Serotonin-1A receptor</w:t>
            </w:r>
          </w:p>
        </w:tc>
        <w:tc>
          <w:tcPr>
            <w:tcW w:w="1260" w:type="dxa"/>
          </w:tcPr>
          <w:p w:rsidR="00923965" w:rsidRPr="00820D99" w:rsidRDefault="00833038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11</w:t>
            </w:r>
            <w:r w:rsidR="00923965" w:rsidRPr="00820D99">
              <w:rPr>
                <w:rFonts w:asciiTheme="minorHAnsi" w:hAnsiTheme="minorHAnsi"/>
                <w:b/>
                <w:sz w:val="22"/>
                <w:szCs w:val="22"/>
              </w:rPr>
              <w:t>.0</w:t>
            </w:r>
          </w:p>
        </w:tc>
        <w:tc>
          <w:tcPr>
            <w:tcW w:w="1260" w:type="dxa"/>
          </w:tcPr>
          <w:p w:rsidR="00923965" w:rsidRPr="00820D99" w:rsidRDefault="00923965" w:rsidP="00906423">
            <w:pPr>
              <w:jc w:val="center"/>
              <w:rPr>
                <w:b/>
              </w:rPr>
            </w:pPr>
            <w:r w:rsidRPr="00820D99">
              <w:rPr>
                <w:b/>
              </w:rPr>
              <w:t>1</w:t>
            </w:r>
            <w:r w:rsidR="00833038">
              <w:rPr>
                <w:b/>
              </w:rPr>
              <w:t>0.4</w:t>
            </w:r>
          </w:p>
        </w:tc>
        <w:tc>
          <w:tcPr>
            <w:tcW w:w="1260" w:type="dxa"/>
          </w:tcPr>
          <w:p w:rsidR="00923965" w:rsidRPr="00820D99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20D99">
              <w:rPr>
                <w:rFonts w:asciiTheme="minorHAnsi" w:hAnsiTheme="minorHAnsi"/>
                <w:b/>
                <w:sz w:val="22"/>
                <w:szCs w:val="22"/>
              </w:rPr>
              <w:t>5.3</w:t>
            </w:r>
          </w:p>
        </w:tc>
        <w:tc>
          <w:tcPr>
            <w:tcW w:w="1800" w:type="dxa"/>
          </w:tcPr>
          <w:p w:rsidR="00923965" w:rsidRPr="00820D99" w:rsidRDefault="00923965" w:rsidP="00220E9A">
            <w:pPr>
              <w:rPr>
                <w:b/>
              </w:rPr>
            </w:pPr>
            <w:r>
              <w:rPr>
                <w:b/>
              </w:rPr>
              <w:t>Current</w:t>
            </w:r>
            <w:r w:rsidRPr="00820D99">
              <w:rPr>
                <w:b/>
              </w:rPr>
              <w:t xml:space="preserve"> study</w:t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PIB</w:t>
            </w:r>
          </w:p>
        </w:tc>
        <w:tc>
          <w:tcPr>
            <w:tcW w:w="2340" w:type="dxa"/>
          </w:tcPr>
          <w:p w:rsidR="00923965" w:rsidRPr="0078415E" w:rsidRDefault="00923965" w:rsidP="00220E9A">
            <w:r>
              <w:t>B</w:t>
            </w:r>
            <w:r w:rsidRPr="0078415E">
              <w:t>eta-</w:t>
            </w:r>
            <w:proofErr w:type="spellStart"/>
            <w:r w:rsidRPr="0078415E">
              <w:t>amyloid</w:t>
            </w:r>
            <w:proofErr w:type="spellEnd"/>
            <w:r w:rsidRPr="0078415E">
              <w:t xml:space="preserve"> plaque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B50A5">
              <w:rPr>
                <w:rFonts w:asciiTheme="minorHAnsi" w:hAnsiTheme="minorHAnsi"/>
                <w:sz w:val="22"/>
                <w:szCs w:val="22"/>
              </w:rPr>
              <w:t>5.5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3.9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.3</w:t>
            </w:r>
          </w:p>
        </w:tc>
        <w:tc>
          <w:tcPr>
            <w:tcW w:w="1800" w:type="dxa"/>
          </w:tcPr>
          <w:p w:rsidR="00923965" w:rsidRPr="0078415E" w:rsidRDefault="00923965" w:rsidP="00C708B6">
            <w:r>
              <w:t>O’Keefe 2009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PJmFwb3M7S2VlZmU8L0F1dGhvcj48WWVhcj4yMDA5PC9Z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=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PJmFwb3M7S2VlZmU8L0F1dGhvcj48WWVhcj4yMDA5PC9Z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=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24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NNC112</w:t>
            </w:r>
          </w:p>
        </w:tc>
        <w:tc>
          <w:tcPr>
            <w:tcW w:w="2340" w:type="dxa"/>
          </w:tcPr>
          <w:p w:rsidR="00923965" w:rsidRPr="0078415E" w:rsidRDefault="00923965" w:rsidP="00220E9A">
            <w:r>
              <w:t>D</w:t>
            </w:r>
            <w:r w:rsidRPr="0078415E">
              <w:t>opamine D1 receptor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.0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6.9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8415E">
              <w:rPr>
                <w:rFonts w:asciiTheme="minorHAnsi" w:hAnsiTheme="minorHAnsi"/>
                <w:sz w:val="22"/>
                <w:szCs w:val="22"/>
              </w:rPr>
              <w:t>5.7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 w:rsidRPr="0078415E">
              <w:t>Cropley</w:t>
            </w:r>
            <w:proofErr w:type="spellEnd"/>
            <w:r w:rsidRPr="0078415E">
              <w:t xml:space="preserve"> 2006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Dcm9wbGV5PC9BdXRob3I+PFllYXI+MjAwNjwvWWVhcj48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Dcm9wbGV5PC9BdXRob3I+PFllYXI+MjAwNjwvWWVhcj48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25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DTBZ</w:t>
            </w:r>
            <w:r w:rsidRPr="0078415E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d</w:t>
            </w:r>
          </w:p>
        </w:tc>
        <w:tc>
          <w:tcPr>
            <w:tcW w:w="2340" w:type="dxa"/>
          </w:tcPr>
          <w:p w:rsidR="00923965" w:rsidRPr="0078415E" w:rsidRDefault="00923965" w:rsidP="00220E9A">
            <w:r w:rsidRPr="0078415E">
              <w:t>Vesicular monoamine transporter type 2</w:t>
            </w:r>
          </w:p>
        </w:tc>
        <w:tc>
          <w:tcPr>
            <w:tcW w:w="1260" w:type="dxa"/>
          </w:tcPr>
          <w:p w:rsidR="00923965" w:rsidRDefault="00923965" w:rsidP="00220E9A">
            <w:pPr>
              <w:jc w:val="center"/>
            </w:pPr>
            <w:r>
              <w:t>2.0</w:t>
            </w:r>
            <w:r w:rsidRPr="0044314C"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 w:rsidRPr="005F14CC">
              <w:t>3.6</w:t>
            </w:r>
            <w:r w:rsidRPr="0078415E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  <w:p w:rsidR="00923965" w:rsidRPr="0078415E" w:rsidRDefault="00923965" w:rsidP="00906423">
            <w:pPr>
              <w:jc w:val="center"/>
            </w:pPr>
            <w:r>
              <w:t xml:space="preserve"> 4.2</w:t>
            </w:r>
            <w:r w:rsidRPr="0078415E"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>
              <w:t xml:space="preserve"> </w:t>
            </w:r>
            <w:r w:rsidRPr="0078415E">
              <w:t>6.1</w:t>
            </w:r>
            <w:r w:rsidRPr="0078415E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  <w:p w:rsidR="00923965" w:rsidRPr="0078415E" w:rsidRDefault="00923965" w:rsidP="00220E9A">
            <w:pPr>
              <w:jc w:val="center"/>
            </w:pPr>
            <w:r>
              <w:t xml:space="preserve"> </w:t>
            </w:r>
            <w:r w:rsidRPr="0078415E">
              <w:t xml:space="preserve">7.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800" w:type="dxa"/>
          </w:tcPr>
          <w:p w:rsidR="00923965" w:rsidRPr="0078415E" w:rsidRDefault="00923965" w:rsidP="00C708B6">
            <w:r w:rsidRPr="0078415E">
              <w:t>Murthy 2008</w:t>
            </w:r>
            <w:r w:rsidR="00957EE8">
              <w:fldChar w:fldCharType="begin">
                <w:fldData xml:space="preserve">PEVuZE5vdGU+PENpdGU+PEF1dGhvcj5NdXJ0aHk8L0F1dGhvcj48WWVhcj4yMDA4PC9ZZWFyPjxS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NdXJ0aHk8L0F1dGhvcj48WWVhcj4yMDA4PC9ZZWFyPjxS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26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MNPA</w:t>
            </w:r>
            <w:r w:rsidRPr="0078415E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d</w:t>
            </w:r>
          </w:p>
        </w:tc>
        <w:tc>
          <w:tcPr>
            <w:tcW w:w="2340" w:type="dxa"/>
          </w:tcPr>
          <w:p w:rsidR="00923965" w:rsidRPr="0078415E" w:rsidRDefault="00923965" w:rsidP="00220E9A">
            <w:r>
              <w:t>D</w:t>
            </w:r>
            <w:r w:rsidRPr="0078415E">
              <w:t>opamine D(2/3) receptor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>
              <w:t>5.0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6.4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78415E">
              <w:t>6.4</w:t>
            </w:r>
          </w:p>
        </w:tc>
        <w:tc>
          <w:tcPr>
            <w:tcW w:w="1800" w:type="dxa"/>
          </w:tcPr>
          <w:p w:rsidR="00923965" w:rsidRPr="0078415E" w:rsidRDefault="00923965" w:rsidP="00C708B6">
            <w:r w:rsidRPr="0078415E">
              <w:t>Seneca 2008</w:t>
            </w:r>
            <w:r w:rsidR="00957EE8">
              <w:fldChar w:fldCharType="begin">
                <w:fldData xml:space="preserve">PEVuZE5vdGU+PENpdGU+PEF1dGhvcj5TZW5lY2E8L0F1dGhvcj48WWVhcj4yMDA4PC9ZZWFyPjxS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TZW5lY2E8L0F1dGhvcj48WWVhcj4yMDA4PC9ZZWFyPjxS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27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PE2I</w:t>
            </w:r>
          </w:p>
        </w:tc>
        <w:tc>
          <w:tcPr>
            <w:tcW w:w="2340" w:type="dxa"/>
          </w:tcPr>
          <w:p w:rsidR="00923965" w:rsidRPr="0078415E" w:rsidRDefault="00923965" w:rsidP="00220E9A">
            <w:r>
              <w:t>D</w:t>
            </w:r>
            <w:r w:rsidRPr="0078415E">
              <w:t>opamine transporter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.1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2.1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8415E">
              <w:rPr>
                <w:rFonts w:asciiTheme="minorHAnsi" w:hAnsiTheme="minorHAnsi"/>
                <w:sz w:val="22"/>
                <w:szCs w:val="22"/>
              </w:rPr>
              <w:t>6.4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 w:rsidRPr="0078415E">
              <w:t>Ribeiro</w:t>
            </w:r>
            <w:proofErr w:type="spellEnd"/>
            <w:r w:rsidRPr="0078415E">
              <w:t xml:space="preserve"> 2007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SaWJlaXJvPC9BdXRob3I+PFllYXI+MjAwNzwvWWVhcj48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SaWJlaXJvPC9BdXRob3I+PFllYXI+MjAwNzwvWWVhcj48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28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BTA-1</w:t>
            </w:r>
            <w:r w:rsidRPr="0078415E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d</w:t>
            </w:r>
          </w:p>
        </w:tc>
        <w:tc>
          <w:tcPr>
            <w:tcW w:w="2340" w:type="dxa"/>
          </w:tcPr>
          <w:p w:rsidR="00923965" w:rsidRPr="0078415E" w:rsidRDefault="00923965" w:rsidP="00220E9A">
            <w:r>
              <w:t>B</w:t>
            </w:r>
            <w:r w:rsidRPr="0078415E">
              <w:t>eta-</w:t>
            </w:r>
            <w:proofErr w:type="spellStart"/>
            <w:r w:rsidRPr="0078415E">
              <w:t>amyloid</w:t>
            </w:r>
            <w:proofErr w:type="spellEnd"/>
            <w:r w:rsidRPr="0078415E">
              <w:t xml:space="preserve"> plaque</w:t>
            </w:r>
          </w:p>
        </w:tc>
        <w:tc>
          <w:tcPr>
            <w:tcW w:w="1260" w:type="dxa"/>
          </w:tcPr>
          <w:p w:rsidR="00923965" w:rsidRPr="0017763B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763B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 w:rsidRPr="00C05E11">
              <w:t>1.7</w:t>
            </w:r>
            <w:r>
              <w:rPr>
                <w:vertAlign w:val="superscript"/>
              </w:rPr>
              <w:t>b</w:t>
            </w:r>
          </w:p>
          <w:p w:rsidR="00923965" w:rsidRDefault="00923965" w:rsidP="00906423">
            <w:pPr>
              <w:jc w:val="center"/>
            </w:pPr>
            <w:r>
              <w:t xml:space="preserve"> 2.0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C05E11">
              <w:t>6.5</w:t>
            </w:r>
            <w:r w:rsidRPr="0078415E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05E11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8.3</w:t>
            </w:r>
            <w:r w:rsidRPr="0078415E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800" w:type="dxa"/>
          </w:tcPr>
          <w:p w:rsidR="00923965" w:rsidRPr="0078415E" w:rsidRDefault="00923965" w:rsidP="00C708B6">
            <w:r>
              <w:t xml:space="preserve">Parsey 2005 </w:t>
            </w:r>
            <w:r w:rsidR="00957EE8">
              <w:fldChar w:fldCharType="begin">
                <w:fldData xml:space="preserve">PEVuZE5vdGU+PENpdGU+PEF1dGhvcj5QYXJzZXk8L0F1dGhvcj48WWVhcj4yMDA1PC9ZZWFyPjxS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QYXJzZXk8L0F1dGhvcj48WWVhcj4yMDA1PC9ZZWFyPjxS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29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</w:t>
            </w:r>
            <w:proofErr w:type="spellStart"/>
            <w:r w:rsidRPr="0078415E">
              <w:t>Raclopride</w:t>
            </w:r>
            <w:proofErr w:type="spellEnd"/>
          </w:p>
        </w:tc>
        <w:tc>
          <w:tcPr>
            <w:tcW w:w="2340" w:type="dxa"/>
          </w:tcPr>
          <w:p w:rsidR="00923965" w:rsidRPr="0078415E" w:rsidRDefault="00923965" w:rsidP="00220E9A">
            <w:r>
              <w:t>D</w:t>
            </w:r>
            <w:r w:rsidRPr="0078415E">
              <w:t>opamine D2 receptor</w:t>
            </w:r>
          </w:p>
        </w:tc>
        <w:tc>
          <w:tcPr>
            <w:tcW w:w="1260" w:type="dxa"/>
          </w:tcPr>
          <w:p w:rsidR="00923965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6</w:t>
            </w:r>
            <w:r w:rsidRPr="0044314C"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</w:tcPr>
          <w:p w:rsidR="00923965" w:rsidRDefault="00923965" w:rsidP="00906423">
            <w:pPr>
              <w:jc w:val="center"/>
            </w:pPr>
            <w:r>
              <w:t>3.4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.3</w:t>
            </w:r>
          </w:p>
        </w:tc>
        <w:tc>
          <w:tcPr>
            <w:tcW w:w="1800" w:type="dxa"/>
          </w:tcPr>
          <w:p w:rsidR="00923965" w:rsidRDefault="00923965" w:rsidP="00C708B6">
            <w:proofErr w:type="spellStart"/>
            <w:r>
              <w:t>Slifstein</w:t>
            </w:r>
            <w:proofErr w:type="spellEnd"/>
            <w:r>
              <w:t xml:space="preserve"> 2006 </w:t>
            </w:r>
            <w:r w:rsidR="00957EE8">
              <w:fldChar w:fldCharType="begin">
                <w:fldData xml:space="preserve">PEVuZE5vdGU+PENpdGU+PEF1dGhvcj5TbGlmc3RlaW48L0F1dGhvcj48WWVhcj4yMDA2PC9ZZWFy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TbGlmc3RlaW48L0F1dGhvcj48WWVhcj4yMDA2PC9ZZWFy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30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</w:t>
            </w:r>
            <w:proofErr w:type="spellStart"/>
            <w:r w:rsidRPr="0078415E">
              <w:t>Raclopride</w:t>
            </w:r>
            <w:proofErr w:type="spellEnd"/>
          </w:p>
        </w:tc>
        <w:tc>
          <w:tcPr>
            <w:tcW w:w="2340" w:type="dxa"/>
          </w:tcPr>
          <w:p w:rsidR="00923965" w:rsidRPr="0078415E" w:rsidRDefault="00923965" w:rsidP="00220E9A">
            <w:r>
              <w:t>D</w:t>
            </w:r>
            <w:r w:rsidRPr="0078415E">
              <w:t>opamine D2 receptor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6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1.5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8415E">
              <w:rPr>
                <w:rFonts w:asciiTheme="minorHAnsi" w:hAnsiTheme="minorHAnsi"/>
                <w:sz w:val="22"/>
                <w:szCs w:val="22"/>
              </w:rPr>
              <w:t>6.</w:t>
            </w:r>
            <w:r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>
              <w:t>Ribeiro</w:t>
            </w:r>
            <w:proofErr w:type="spellEnd"/>
            <w:r w:rsidRPr="0078415E">
              <w:t xml:space="preserve"> 200</w:t>
            </w:r>
            <w:r>
              <w:t>5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SaWJlaXJvPC9BdXRob3I+PFllYXI+MjAwNTwvWWVhcj48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SaWJlaXJvPC9BdXRob3I+PFllYXI+MjAwNTwvWWVhcj48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31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PBR28</w:t>
            </w:r>
          </w:p>
        </w:tc>
        <w:tc>
          <w:tcPr>
            <w:tcW w:w="2340" w:type="dxa"/>
          </w:tcPr>
          <w:p w:rsidR="00923965" w:rsidRPr="0078415E" w:rsidRDefault="00923965" w:rsidP="00220E9A">
            <w:proofErr w:type="spellStart"/>
            <w:r w:rsidRPr="0078415E">
              <w:t>Translocator</w:t>
            </w:r>
            <w:proofErr w:type="spellEnd"/>
            <w:r w:rsidRPr="0078415E">
              <w:t xml:space="preserve"> protein 18 </w:t>
            </w:r>
            <w:proofErr w:type="spellStart"/>
            <w:r w:rsidRPr="0078415E">
              <w:t>kDa</w:t>
            </w:r>
            <w:proofErr w:type="spellEnd"/>
            <w:r w:rsidRPr="0078415E">
              <w:t xml:space="preserve"> (TSPO)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.0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4.8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8415E">
              <w:rPr>
                <w:rFonts w:asciiTheme="minorHAnsi" w:hAnsiTheme="minorHAnsi"/>
                <w:sz w:val="22"/>
                <w:szCs w:val="22"/>
              </w:rPr>
              <w:t>6.6</w:t>
            </w:r>
          </w:p>
        </w:tc>
        <w:tc>
          <w:tcPr>
            <w:tcW w:w="1800" w:type="dxa"/>
          </w:tcPr>
          <w:p w:rsidR="00923965" w:rsidRPr="0078415E" w:rsidRDefault="00923965" w:rsidP="00C708B6">
            <w:r w:rsidRPr="0078415E">
              <w:t>Brown 2007</w:t>
            </w:r>
            <w:r w:rsidR="00906423">
              <w:t xml:space="preserve"> </w:t>
            </w:r>
            <w:r w:rsidR="00957EE8">
              <w:fldChar w:fldCharType="begin"/>
            </w:r>
            <w:r w:rsidR="00C708B6">
              <w:instrText xml:space="preserve"> ADDIN EN.CITE &lt;EndNote&gt;&lt;Cite&gt;&lt;Author&gt;Brown&lt;/Author&gt;&lt;Year&gt;2007&lt;/Year&gt;&lt;RecNum&gt;59&lt;/RecNum&gt;&lt;record&gt;&lt;rec-number&gt;59&lt;/rec-number&gt;&lt;foreign-keys&gt;&lt;key app="EN" db-id="e5evd2rr3tf9p7exfp7vrrw3teezxzat9x9f"&gt;59&lt;/key&gt;&lt;/foreign-keys&gt;&lt;ref-type name="Journal Article"&gt;17&lt;/ref-type&gt;&lt;contributors&gt;&lt;authors&gt;&lt;author&gt;Brown, A. K., et., al&lt;/author&gt;&lt;/authors&gt;&lt;/contributors&gt;&lt;titles&gt;&lt;title&gt;&lt;style face="normal" font="default" size="100%"&gt;Radiation Dosimetry and Biodistribution in Monkey and Man of &lt;/style&gt;&lt;style face="superscript" font="default" size="100%"&gt;11&lt;/style&gt;&lt;style face="normal" font="default" size="100%"&gt;C-PBR28: A PET Radioligand to Image Inflammation&lt;/style&gt;&lt;/title&gt;&lt;secondary-title&gt;J Nucl Med&lt;/secondary-title&gt;&lt;/titles&gt;&lt;periodical&gt;&lt;full-title&gt;J Nucl Med&lt;/full-title&gt;&lt;/periodical&gt;&lt;pages&gt;2072-2079&lt;/pages&gt;&lt;volume&gt;48&lt;/volume&gt;&lt;number&gt;12&lt;/number&gt;&lt;dates&gt;&lt;year&gt;2007&lt;/year&gt;&lt;/dates&gt;&lt;urls&gt;&lt;/urls&gt;&lt;/record&gt;&lt;/Cite&gt;&lt;/EndNote&gt;</w:instrText>
            </w:r>
            <w:r w:rsidR="00957EE8">
              <w:fldChar w:fldCharType="separate"/>
            </w:r>
            <w:r w:rsidR="00C708B6">
              <w:rPr>
                <w:noProof/>
              </w:rPr>
              <w:t>[32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</w:t>
            </w:r>
            <w:proofErr w:type="spellStart"/>
            <w:r w:rsidRPr="0078415E">
              <w:t>Mirtazapine</w:t>
            </w:r>
            <w:proofErr w:type="spellEnd"/>
          </w:p>
        </w:tc>
        <w:tc>
          <w:tcPr>
            <w:tcW w:w="2340" w:type="dxa"/>
          </w:tcPr>
          <w:p w:rsidR="00923965" w:rsidRPr="0078415E" w:rsidRDefault="00923965" w:rsidP="00220E9A">
            <w:r>
              <w:t>C</w:t>
            </w:r>
            <w:r w:rsidRPr="0078415E">
              <w:t xml:space="preserve">entral </w:t>
            </w:r>
            <w:proofErr w:type="spellStart"/>
            <w:r w:rsidRPr="0078415E">
              <w:t>adrenoceptor</w:t>
            </w:r>
            <w:proofErr w:type="spellEnd"/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.4</w:t>
            </w:r>
            <w:r w:rsidRPr="0044314C"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7.9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8415E">
              <w:rPr>
                <w:rFonts w:asciiTheme="minorHAnsi" w:hAnsiTheme="minorHAnsi"/>
                <w:sz w:val="22"/>
                <w:szCs w:val="22"/>
              </w:rPr>
              <w:t>6.8</w:t>
            </w:r>
          </w:p>
        </w:tc>
        <w:tc>
          <w:tcPr>
            <w:tcW w:w="1800" w:type="dxa"/>
          </w:tcPr>
          <w:p w:rsidR="00923965" w:rsidRPr="0078415E" w:rsidRDefault="00923965" w:rsidP="00C708B6">
            <w:proofErr w:type="spellStart"/>
            <w:r w:rsidRPr="0078415E">
              <w:t>Marthi</w:t>
            </w:r>
            <w:proofErr w:type="spellEnd"/>
            <w:r w:rsidRPr="0078415E">
              <w:t xml:space="preserve"> 2003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NYXJ0aGk8L0F1dGhvcj48WWVhcj4yMDAzPC9ZZWFyPjxS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NYXJ0aGk8L0F1dGhvcj48WWVhcj4yMDAzPC9ZZWFyPjxS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33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</w:t>
            </w:r>
            <w:r w:rsidRPr="0078415E">
              <w:rPr>
                <w:rFonts w:cs="Times New Roman"/>
                <w:noProof/>
                <w:lang w:val="en-GB"/>
              </w:rPr>
              <w:t>DASB</w:t>
            </w:r>
          </w:p>
        </w:tc>
        <w:tc>
          <w:tcPr>
            <w:tcW w:w="2340" w:type="dxa"/>
          </w:tcPr>
          <w:p w:rsidR="00923965" w:rsidRPr="0078415E" w:rsidRDefault="00923965" w:rsidP="00220E9A">
            <w:r>
              <w:t>S</w:t>
            </w:r>
            <w:r w:rsidRPr="0078415E">
              <w:t>erotonin transporter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>
              <w:t>4.0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5.8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78415E">
              <w:t>7.0</w:t>
            </w:r>
          </w:p>
        </w:tc>
        <w:tc>
          <w:tcPr>
            <w:tcW w:w="1800" w:type="dxa"/>
          </w:tcPr>
          <w:p w:rsidR="00923965" w:rsidRPr="0078415E" w:rsidRDefault="00923965" w:rsidP="00C708B6">
            <w:r>
              <w:t>Lu</w:t>
            </w:r>
            <w:r w:rsidRPr="0078415E">
              <w:t xml:space="preserve"> 2004</w:t>
            </w:r>
            <w:r>
              <w:t xml:space="preserve"> </w:t>
            </w:r>
            <w:r w:rsidR="00957EE8">
              <w:fldChar w:fldCharType="begin">
                <w:fldData xml:space="preserve">PEVuZE5vdGU+PENpdGU+PEF1dGhvcj5MdTwvQXV0aG9yPjxZZWFyPjIwMDQ8L1llYXI+PFJlY051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MdTwvQXV0aG9yPjxZZWFyPjIwMDQ8L1llYXI+PFJlY051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34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 w:rsidRPr="0078415E">
              <w:t>C]N-</w:t>
            </w:r>
            <w:proofErr w:type="spellStart"/>
            <w:r w:rsidRPr="0078415E">
              <w:t>desmethyl</w:t>
            </w:r>
            <w:proofErr w:type="spellEnd"/>
            <w:r w:rsidRPr="0078415E">
              <w:t>-</w:t>
            </w:r>
            <w:proofErr w:type="spellStart"/>
            <w:r w:rsidRPr="0078415E">
              <w:t>loperamide</w:t>
            </w:r>
            <w:proofErr w:type="spellEnd"/>
          </w:p>
        </w:tc>
        <w:tc>
          <w:tcPr>
            <w:tcW w:w="2340" w:type="dxa"/>
          </w:tcPr>
          <w:p w:rsidR="00923965" w:rsidRPr="0078415E" w:rsidRDefault="00923965" w:rsidP="00220E9A">
            <w:r w:rsidRPr="0078415E">
              <w:t>P-</w:t>
            </w:r>
            <w:proofErr w:type="spellStart"/>
            <w:r w:rsidRPr="0078415E">
              <w:t>gp</w:t>
            </w:r>
            <w:proofErr w:type="spellEnd"/>
            <w:r w:rsidRPr="0078415E">
              <w:t xml:space="preserve"> </w:t>
            </w:r>
            <w:r>
              <w:t>transporter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>
              <w:t>0.03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0.8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 w:rsidRPr="0078415E">
              <w:t>7.8</w:t>
            </w:r>
          </w:p>
        </w:tc>
        <w:tc>
          <w:tcPr>
            <w:tcW w:w="1800" w:type="dxa"/>
          </w:tcPr>
          <w:p w:rsidR="00923965" w:rsidRPr="0078415E" w:rsidRDefault="00923965" w:rsidP="00C708B6">
            <w:r w:rsidRPr="0078415E">
              <w:t>Seneca 2009</w:t>
            </w:r>
            <w:r w:rsidR="00906423">
              <w:t xml:space="preserve"> </w:t>
            </w:r>
            <w:r w:rsidR="00957EE8">
              <w:fldChar w:fldCharType="begin">
                <w:fldData xml:space="preserve">PEVuZE5vdGU+PENpdGU+PEF1dGhvcj5TZW5lY2E8L0F1dGhvcj48WWVhcj4yMDA5PC9ZZWFyPjxS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</w:fldData>
              </w:fldChar>
            </w:r>
            <w:r w:rsidR="00C708B6">
              <w:instrText xml:space="preserve"> ADDIN EN.CITE </w:instrText>
            </w:r>
            <w:r w:rsidR="00C708B6">
              <w:fldChar w:fldCharType="begin">
                <w:fldData xml:space="preserve">PEVuZE5vdGU+PENpdGU+PEF1dGhvcj5TZW5lY2E8L0F1dGhvcj48WWVhcj4yMDA5PC9ZZWFyPjxS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</w:fldData>
              </w:fldChar>
            </w:r>
            <w:r w:rsidR="00C708B6">
              <w:instrText xml:space="preserve"> ADDIN EN.CITE.DATA </w:instrText>
            </w:r>
            <w:r w:rsidR="00C708B6">
              <w:fldChar w:fldCharType="end"/>
            </w:r>
            <w:r w:rsidR="00957EE8">
              <w:fldChar w:fldCharType="separate"/>
            </w:r>
            <w:r w:rsidR="00C708B6">
              <w:rPr>
                <w:noProof/>
              </w:rPr>
              <w:t>[35]</w:t>
            </w:r>
            <w:r w:rsidR="00957EE8">
              <w:fldChar w:fldCharType="end"/>
            </w:r>
          </w:p>
        </w:tc>
      </w:tr>
      <w:tr w:rsidR="00923965" w:rsidRPr="0078415E" w:rsidTr="005C60AD">
        <w:trPr>
          <w:trHeight w:val="576"/>
        </w:trPr>
        <w:tc>
          <w:tcPr>
            <w:tcW w:w="2178" w:type="dxa"/>
          </w:tcPr>
          <w:p w:rsidR="00923965" w:rsidRPr="0078415E" w:rsidRDefault="00923965" w:rsidP="00220E9A">
            <w:pPr>
              <w:rPr>
                <w:vertAlign w:val="superscript"/>
              </w:rPr>
            </w:pPr>
            <w:r w:rsidRPr="0078415E">
              <w:t>[</w:t>
            </w:r>
            <w:r w:rsidRPr="0078415E">
              <w:rPr>
                <w:vertAlign w:val="superscript"/>
              </w:rPr>
              <w:t>11</w:t>
            </w:r>
            <w:r>
              <w:t>C]</w:t>
            </w:r>
            <w:proofErr w:type="spellStart"/>
            <w:r>
              <w:t>H</w:t>
            </w:r>
            <w:r w:rsidRPr="0078415E">
              <w:t>armine</w:t>
            </w:r>
            <w:proofErr w:type="spellEnd"/>
            <w:r w:rsidRPr="0078415E">
              <w:t xml:space="preserve"> </w:t>
            </w:r>
            <w:r>
              <w:rPr>
                <w:vertAlign w:val="superscript"/>
              </w:rPr>
              <w:t>d</w:t>
            </w:r>
          </w:p>
          <w:p w:rsidR="00923965" w:rsidRPr="0078415E" w:rsidRDefault="00923965" w:rsidP="00220E9A">
            <w:pPr>
              <w:rPr>
                <w:vertAlign w:val="superscript"/>
              </w:rPr>
            </w:pPr>
          </w:p>
        </w:tc>
        <w:tc>
          <w:tcPr>
            <w:tcW w:w="2340" w:type="dxa"/>
          </w:tcPr>
          <w:p w:rsidR="00923965" w:rsidRPr="0078415E" w:rsidRDefault="00923965" w:rsidP="00220E9A">
            <w:r w:rsidRPr="0078415E">
              <w:t xml:space="preserve">Monoamine </w:t>
            </w:r>
            <w:proofErr w:type="spellStart"/>
            <w:r w:rsidRPr="0078415E">
              <w:t>oxidase</w:t>
            </w:r>
            <w:proofErr w:type="spellEnd"/>
            <w:r w:rsidRPr="0078415E">
              <w:t xml:space="preserve"> A</w:t>
            </w:r>
          </w:p>
        </w:tc>
        <w:tc>
          <w:tcPr>
            <w:tcW w:w="1260" w:type="dxa"/>
          </w:tcPr>
          <w:p w:rsidR="00923965" w:rsidRDefault="00923965" w:rsidP="00220E9A">
            <w:pPr>
              <w:jc w:val="center"/>
            </w:pPr>
            <w:r>
              <w:t>1.5</w:t>
            </w:r>
            <w:r w:rsidRPr="0044314C"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</w:tcPr>
          <w:p w:rsidR="00923965" w:rsidRPr="0078415E" w:rsidRDefault="00923965" w:rsidP="00906423">
            <w:pPr>
              <w:jc w:val="center"/>
            </w:pPr>
            <w:r>
              <w:t>2.8</w:t>
            </w:r>
            <w:r w:rsidRPr="0078415E">
              <w:t xml:space="preserve"> </w:t>
            </w:r>
            <w:r>
              <w:rPr>
                <w:vertAlign w:val="superscript"/>
              </w:rPr>
              <w:t>b</w:t>
            </w:r>
          </w:p>
          <w:p w:rsidR="00923965" w:rsidRPr="0078415E" w:rsidRDefault="00923965" w:rsidP="00906423">
            <w:pPr>
              <w:jc w:val="center"/>
            </w:pPr>
            <w:r>
              <w:t xml:space="preserve"> 3.3</w:t>
            </w:r>
            <w:r w:rsidRPr="0078415E"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</w:tcPr>
          <w:p w:rsidR="00923965" w:rsidRPr="0078415E" w:rsidRDefault="00923965" w:rsidP="00220E9A">
            <w:pPr>
              <w:jc w:val="center"/>
            </w:pPr>
            <w:r>
              <w:t xml:space="preserve"> </w:t>
            </w:r>
            <w:r w:rsidRPr="0078415E">
              <w:t xml:space="preserve">8.9 </w:t>
            </w:r>
            <w:r>
              <w:rPr>
                <w:vertAlign w:val="superscript"/>
              </w:rPr>
              <w:t>b</w:t>
            </w:r>
          </w:p>
          <w:p w:rsidR="00923965" w:rsidRPr="0078415E" w:rsidRDefault="00923965" w:rsidP="00220E9A">
            <w:pPr>
              <w:jc w:val="center"/>
            </w:pPr>
            <w:r>
              <w:t xml:space="preserve"> </w:t>
            </w:r>
            <w:r w:rsidRPr="0078415E">
              <w:t xml:space="preserve">10.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800" w:type="dxa"/>
          </w:tcPr>
          <w:p w:rsidR="00923965" w:rsidRPr="0078415E" w:rsidRDefault="00923965" w:rsidP="00C708B6">
            <w:r w:rsidRPr="0078415E">
              <w:t>Murthy 2007</w:t>
            </w:r>
            <w:r>
              <w:t xml:space="preserve"> </w:t>
            </w:r>
            <w:r w:rsidR="00957EE8">
              <w:fldChar w:fldCharType="begin"/>
            </w:r>
            <w:r w:rsidR="002C49B9">
              <w:instrText xml:space="preserve"> ADDIN EN.CITE &lt;EndNote&gt;&lt;Cite&gt;&lt;Author&gt;Murthy&lt;/Author&gt;&lt;Year&gt;2007&lt;/Year&gt;&lt;RecNum&gt;4618&lt;/RecNum&gt;&lt;DisplayText&gt;(36)&lt;/DisplayText&gt;&lt;record&gt;&lt;rec-number&gt;4618&lt;/rec-number&gt;&lt;foreign-keys&gt;&lt;key app="EN" db-id="vwdfzzsrldsswvezpf85zsfa2peafwaddvvf"&gt;4618&lt;/key&gt;&lt;/foreign-keys&gt;&lt;ref-type name="Journal Article"&gt;17&lt;/ref-type&gt;&lt;contributors&gt;&lt;authors&gt;&lt;author&gt;Murthy, R.&lt;/author&gt;&lt;author&gt;Erlandsson, K.&lt;/author&gt;&lt;author&gt;Kumar, D.&lt;/author&gt;&lt;author&gt;Van Heertum, R.&lt;/author&gt;&lt;author&gt;Mann, J.&lt;/author&gt;&lt;author&gt;Parsey, R.&lt;/author&gt;&lt;/authors&gt;&lt;/contributors&gt;&lt;auth-address&gt;Department of Neuroscience, Division of Brain Imaging, New York State Psychiatric Institute, New York 10032, USA. rm907@columbia.edu&lt;/auth-address&gt;&lt;titles&gt;&lt;title&gt;Biodistribution and radiation dosimetry of 11C-harmine in baboons&lt;/title&gt;&lt;secondary-title&gt;Nucl Med Commun&lt;/secondary-title&gt;&lt;/titles&gt;&lt;periodical&gt;&lt;full-title&gt;Nucl Med Commun&lt;/full-title&gt;&lt;/periodical&gt;&lt;pages&gt;748-54&lt;/pages&gt;&lt;volume&gt;28&lt;/volume&gt;&lt;number&gt;9&lt;/number&gt;&lt;edition&gt;2007/08/02&lt;/edition&gt;&lt;keywords&gt;&lt;keyword&gt;Animals&lt;/keyword&gt;&lt;keyword&gt;Carbon Radioisotopes/*chemistry&lt;/keyword&gt;&lt;keyword&gt;Eye/pathology&lt;/keyword&gt;&lt;keyword&gt;Harmine/*chemistry&lt;/keyword&gt;&lt;keyword&gt;Humans&lt;/keyword&gt;&lt;keyword&gt;Image Processing, Computer-Assisted&lt;/keyword&gt;&lt;keyword&gt;Lung/pathology&lt;/keyword&gt;&lt;keyword&gt;Models, Statistical&lt;/keyword&gt;&lt;keyword&gt;Papio&lt;/keyword&gt;&lt;keyword&gt;Positron-Emission Tomography/*methods&lt;/keyword&gt;&lt;keyword&gt;Radiation Dosage&lt;/keyword&gt;&lt;keyword&gt;Radiometry/*methods&lt;/keyword&gt;&lt;keyword&gt;Time Factors&lt;/keyword&gt;&lt;keyword&gt;Tissue Distribution&lt;/keyword&gt;&lt;/keywords&gt;&lt;dates&gt;&lt;year&gt;2007&lt;/year&gt;&lt;pub-dates&gt;&lt;date&gt;Sep&lt;/date&gt;&lt;/pub-dates&gt;&lt;/dates&gt;&lt;isbn&gt;0143-3636 (Print)&amp;#xD;0143-3636 (Linking)&lt;/isbn&gt;&lt;accession-num&gt;17667755&lt;/accession-num&gt;&lt;urls&gt;&lt;related-urls&gt;&lt;url&gt;http://www.ncbi.nlm.nih.gov/entrez/query.fcgi?cmd=Retrieve&amp;amp;db=PubMed&amp;amp;dopt=Citation&amp;amp;list_uids=17667755&lt;/url&gt;&lt;/related-urls&gt;&lt;/urls&gt;&lt;electronic-resource-num&gt;10.1097/MNM.0b013e32827420b5&amp;#xD;00006231-200709000-00011 [pii]&lt;/electronic-resource-num&gt;&lt;language&gt;eng&lt;/language&gt;&lt;/record&gt;&lt;/Cite&gt;&lt;/EndNote&gt;</w:instrText>
            </w:r>
            <w:r w:rsidR="00957EE8">
              <w:fldChar w:fldCharType="separate"/>
            </w:r>
            <w:r w:rsidR="00C708B6">
              <w:rPr>
                <w:noProof/>
              </w:rPr>
              <w:t>[36]</w:t>
            </w:r>
            <w:r w:rsidR="00957EE8">
              <w:fldChar w:fldCharType="end"/>
            </w:r>
          </w:p>
        </w:tc>
      </w:tr>
      <w:tr w:rsidR="00923965" w:rsidRPr="0078415E" w:rsidTr="00C708B6">
        <w:trPr>
          <w:trHeight w:val="549"/>
        </w:trPr>
        <w:tc>
          <w:tcPr>
            <w:tcW w:w="2178" w:type="dxa"/>
            <w:tcBorders>
              <w:bottom w:val="nil"/>
            </w:tcBorders>
          </w:tcPr>
          <w:p w:rsidR="00923965" w:rsidRPr="0078415E" w:rsidRDefault="00923965" w:rsidP="00220E9A">
            <w:pPr>
              <w:pStyle w:val="normal0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</w:rPr>
            </w:pPr>
            <w:r w:rsidRPr="0078415E">
              <w:rPr>
                <w:rFonts w:asciiTheme="minorHAnsi" w:hAnsiTheme="minorHAnsi"/>
                <w:sz w:val="22"/>
                <w:szCs w:val="22"/>
              </w:rPr>
              <w:t>[</w:t>
            </w:r>
            <w:r w:rsidRPr="0078415E">
              <w:rPr>
                <w:rFonts w:asciiTheme="minorHAnsi" w:hAnsiTheme="minorHAnsi"/>
                <w:sz w:val="22"/>
                <w:szCs w:val="22"/>
                <w:vertAlign w:val="superscript"/>
              </w:rPr>
              <w:t>11</w:t>
            </w:r>
            <w:r w:rsidRPr="0078415E">
              <w:rPr>
                <w:rFonts w:asciiTheme="minorHAnsi" w:hAnsiTheme="minorHAnsi"/>
                <w:sz w:val="22"/>
                <w:szCs w:val="22"/>
              </w:rPr>
              <w:t xml:space="preserve">C]WAY-100635 </w:t>
            </w:r>
          </w:p>
        </w:tc>
        <w:tc>
          <w:tcPr>
            <w:tcW w:w="2340" w:type="dxa"/>
            <w:tcBorders>
              <w:bottom w:val="nil"/>
            </w:tcBorders>
          </w:tcPr>
          <w:p w:rsidR="00923965" w:rsidRPr="0078415E" w:rsidRDefault="00923965" w:rsidP="00220E9A">
            <w:r w:rsidRPr="0078415E">
              <w:t>Serotonin 1A receptor</w:t>
            </w:r>
          </w:p>
        </w:tc>
        <w:tc>
          <w:tcPr>
            <w:tcW w:w="1260" w:type="dxa"/>
            <w:tcBorders>
              <w:bottom w:val="nil"/>
            </w:tcBorders>
          </w:tcPr>
          <w:p w:rsidR="00923965" w:rsidRPr="0078415E" w:rsidRDefault="00923965" w:rsidP="00220E9A">
            <w:pPr>
              <w:jc w:val="center"/>
            </w:pPr>
            <w:r w:rsidRPr="0017763B">
              <w:t>N/A</w:t>
            </w:r>
          </w:p>
        </w:tc>
        <w:tc>
          <w:tcPr>
            <w:tcW w:w="1260" w:type="dxa"/>
            <w:tcBorders>
              <w:bottom w:val="nil"/>
            </w:tcBorders>
          </w:tcPr>
          <w:p w:rsidR="00923965" w:rsidRPr="0078415E" w:rsidRDefault="00923965" w:rsidP="00906423">
            <w:pPr>
              <w:jc w:val="center"/>
            </w:pPr>
            <w:r>
              <w:t>2</w:t>
            </w:r>
            <w:r w:rsidRPr="0078415E">
              <w:t xml:space="preserve">.9 </w:t>
            </w:r>
            <w:r>
              <w:rPr>
                <w:vertAlign w:val="superscript"/>
              </w:rPr>
              <w:t>b</w:t>
            </w:r>
          </w:p>
          <w:p w:rsidR="00923965" w:rsidRPr="0078415E" w:rsidRDefault="00923965" w:rsidP="00906423">
            <w:pPr>
              <w:jc w:val="center"/>
            </w:pPr>
            <w:r>
              <w:t xml:space="preserve"> 4.5</w:t>
            </w:r>
            <w:r w:rsidRPr="0078415E"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>
              <w:bottom w:val="nil"/>
            </w:tcBorders>
          </w:tcPr>
          <w:p w:rsidR="00923965" w:rsidRPr="0078415E" w:rsidRDefault="00923965" w:rsidP="00220E9A">
            <w:pPr>
              <w:jc w:val="center"/>
            </w:pPr>
            <w:r>
              <w:t>12.2</w:t>
            </w:r>
            <w:r w:rsidRPr="0078415E">
              <w:t xml:space="preserve"> </w:t>
            </w:r>
            <w:r>
              <w:rPr>
                <w:vertAlign w:val="superscript"/>
              </w:rPr>
              <w:t>b</w:t>
            </w:r>
          </w:p>
          <w:p w:rsidR="00923965" w:rsidRPr="0078415E" w:rsidRDefault="00923965" w:rsidP="00220E9A">
            <w:pPr>
              <w:jc w:val="center"/>
            </w:pPr>
            <w:r>
              <w:t xml:space="preserve"> 16.0</w:t>
            </w:r>
            <w:r w:rsidRPr="0078415E"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800" w:type="dxa"/>
            <w:tcBorders>
              <w:bottom w:val="nil"/>
            </w:tcBorders>
          </w:tcPr>
          <w:p w:rsidR="00923965" w:rsidRPr="0078415E" w:rsidRDefault="00923965" w:rsidP="00C708B6">
            <w:r w:rsidRPr="0078415E">
              <w:t>Parsey 2005</w:t>
            </w:r>
            <w:r>
              <w:t xml:space="preserve"> </w:t>
            </w:r>
            <w:r w:rsidR="00957EE8">
              <w:fldChar w:fldCharType="begin"/>
            </w:r>
            <w:r w:rsidR="00C708B6">
              <w:instrText xml:space="preserve"> ADDIN EN.CITE &lt;EndNote&gt;&lt;Cite&gt;&lt;Author&gt;Parsey&lt;/Author&gt;&lt;Year&gt;2005&lt;/Year&gt;&lt;RecNum&gt;15&lt;/RecNum&gt;&lt;record&gt;&lt;rec-number&gt;15&lt;/rec-number&gt;&lt;foreign-keys&gt;&lt;key app="EN" db-id="e5evd2rr3tf9p7exfp7vrrw3teezxzat9x9f"&gt;15&lt;/key&gt;&lt;/foreign-keys&gt;&lt;ref-type name="Journal Article"&gt;17&lt;/ref-type&gt;&lt;contributors&gt;&lt;authors&gt;&lt;author&gt;Parsey, R. V., et. al.&lt;/author&gt;&lt;/authors&gt;&lt;/contributors&gt;&lt;titles&gt;&lt;title&gt;&lt;style face="normal" font="default" size="100%"&gt;Regional heterogeneity of 5-HT&lt;/style&gt;&lt;style face="subscript" font="default" size="100%"&gt;1A&lt;/style&gt;&lt;style face="normal" font="default" size="100%"&gt; receptors in human cerebellum as assessed by positron emission tomography&lt;/style&gt;&lt;/title&gt;&lt;secondary-title&gt;Journal of Cereral Blood Flow &amp;amp; Metabolism&lt;/secondary-title&gt;&lt;/titles&gt;&lt;periodical&gt;&lt;full-title&gt;Journal of Cereral Blood Flow &amp;amp; Metabolism&lt;/full-title&gt;&lt;/periodical&gt;&lt;pages&gt;785-793&lt;/pages&gt;&lt;volume&gt;25&lt;/volume&gt;&lt;number&gt;7&lt;/number&gt;&lt;dates&gt;&lt;year&gt;2005&lt;/year&gt;&lt;/dates&gt;&lt;urls&gt;&lt;/urls&gt;&lt;/record&gt;&lt;/Cite&gt;&lt;/EndNote&gt;</w:instrText>
            </w:r>
            <w:r w:rsidR="00957EE8">
              <w:fldChar w:fldCharType="separate"/>
            </w:r>
            <w:r w:rsidR="00C708B6">
              <w:rPr>
                <w:noProof/>
              </w:rPr>
              <w:t>[37]</w:t>
            </w:r>
            <w:r w:rsidR="00957EE8">
              <w:fldChar w:fldCharType="end"/>
            </w:r>
          </w:p>
        </w:tc>
      </w:tr>
      <w:tr w:rsidR="00923965" w:rsidRPr="0078415E" w:rsidTr="00C708B6">
        <w:trPr>
          <w:trHeight w:val="180"/>
        </w:trPr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:rsidR="00923965" w:rsidRPr="00B80CB6" w:rsidRDefault="00923965" w:rsidP="00220E9A">
            <w:pPr>
              <w:pStyle w:val="normal0"/>
              <w:spacing w:before="0" w:beforeAutospacing="0" w:after="0" w:afterAutospacing="0"/>
              <w:rPr>
                <w:rFonts w:asciiTheme="minorHAnsi" w:hAnsiTheme="minorHAnsi"/>
                <w:b/>
                <w:sz w:val="22"/>
                <w:szCs w:val="22"/>
              </w:rPr>
            </w:pPr>
            <w:r w:rsidRPr="00B80CB6">
              <w:rPr>
                <w:rFonts w:asciiTheme="minorHAnsi" w:hAnsiTheme="minorHAnsi"/>
                <w:b/>
                <w:sz w:val="22"/>
                <w:szCs w:val="22"/>
              </w:rPr>
              <w:t xml:space="preserve">Mean </w:t>
            </w:r>
            <w:r w:rsidRPr="00B80CB6">
              <w:rPr>
                <w:rFonts w:ascii="Calibri" w:hAnsi="Calibri"/>
                <w:b/>
                <w:sz w:val="22"/>
                <w:szCs w:val="22"/>
              </w:rPr>
              <w:t>±</w:t>
            </w:r>
            <w:r w:rsidRPr="00B80CB6">
              <w:rPr>
                <w:rFonts w:asciiTheme="minorHAnsi" w:hAnsiTheme="minorHAnsi"/>
                <w:b/>
                <w:sz w:val="22"/>
                <w:szCs w:val="22"/>
              </w:rPr>
              <w:t xml:space="preserve"> SD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923965" w:rsidRPr="00B80CB6" w:rsidRDefault="00923965" w:rsidP="00220E9A">
            <w:pPr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23965" w:rsidRPr="00B80CB6" w:rsidRDefault="00923965" w:rsidP="00F7283D">
            <w:pPr>
              <w:jc w:val="center"/>
              <w:rPr>
                <w:b/>
                <w:color w:val="FF0000"/>
              </w:rPr>
            </w:pPr>
            <w:r w:rsidRPr="00B80CB6">
              <w:rPr>
                <w:b/>
              </w:rPr>
              <w:t>4.</w:t>
            </w:r>
            <w:r w:rsidR="002B3A98">
              <w:rPr>
                <w:b/>
              </w:rPr>
              <w:t>5</w:t>
            </w:r>
            <w:r w:rsidRPr="00B80CB6">
              <w:rPr>
                <w:rFonts w:ascii="Calibri" w:hAnsi="Calibri"/>
                <w:b/>
              </w:rPr>
              <w:t>±</w:t>
            </w:r>
            <w:r>
              <w:rPr>
                <w:rFonts w:ascii="Calibri" w:hAnsi="Calibri"/>
                <w:b/>
              </w:rPr>
              <w:t>3.</w:t>
            </w:r>
            <w:r w:rsidR="002B3A98">
              <w:rPr>
                <w:rFonts w:ascii="Calibri" w:hAnsi="Calibri"/>
                <w:b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23965" w:rsidRPr="00B80CB6" w:rsidRDefault="00923965" w:rsidP="00906423">
            <w:pPr>
              <w:jc w:val="center"/>
              <w:rPr>
                <w:b/>
                <w:color w:val="FF0000"/>
              </w:rPr>
            </w:pPr>
            <w:r w:rsidRPr="00B80CB6">
              <w:rPr>
                <w:b/>
              </w:rPr>
              <w:t>4.</w:t>
            </w:r>
            <w:r>
              <w:rPr>
                <w:b/>
              </w:rPr>
              <w:t>3</w:t>
            </w:r>
            <w:r w:rsidRPr="00B80CB6">
              <w:rPr>
                <w:rFonts w:ascii="Calibri" w:hAnsi="Calibri"/>
                <w:b/>
              </w:rPr>
              <w:t>±2.</w:t>
            </w:r>
            <w:r>
              <w:rPr>
                <w:rFonts w:ascii="Calibri" w:hAnsi="Calibri"/>
                <w:b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23965" w:rsidRPr="00B80CB6" w:rsidRDefault="00923965" w:rsidP="00220E9A">
            <w:pPr>
              <w:jc w:val="center"/>
              <w:rPr>
                <w:b/>
              </w:rPr>
            </w:pPr>
            <w:r w:rsidRPr="00B80CB6">
              <w:rPr>
                <w:b/>
              </w:rPr>
              <w:t>5.5</w:t>
            </w:r>
            <w:r w:rsidRPr="00B80CB6">
              <w:rPr>
                <w:rFonts w:ascii="Calibri" w:hAnsi="Calibri"/>
                <w:b/>
              </w:rPr>
              <w:t>±2.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923965" w:rsidRPr="00B80CB6" w:rsidRDefault="00923965" w:rsidP="00220E9A">
            <w:pPr>
              <w:rPr>
                <w:b/>
              </w:rPr>
            </w:pPr>
          </w:p>
        </w:tc>
      </w:tr>
      <w:tr w:rsidR="00923965" w:rsidRPr="0078415E" w:rsidTr="00C708B6">
        <w:trPr>
          <w:trHeight w:val="180"/>
        </w:trPr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:rsidR="00923965" w:rsidRPr="00B80CB6" w:rsidRDefault="00923965" w:rsidP="00220E9A">
            <w:pPr>
              <w:pStyle w:val="normal0"/>
              <w:spacing w:before="0" w:beforeAutospacing="0" w:after="0" w:afterAutospacing="0"/>
              <w:rPr>
                <w:rFonts w:asciiTheme="minorHAnsi" w:hAnsiTheme="minorHAnsi"/>
                <w:b/>
                <w:sz w:val="22"/>
                <w:szCs w:val="22"/>
              </w:rPr>
            </w:pPr>
            <w:r w:rsidRPr="00B80CB6">
              <w:rPr>
                <w:rFonts w:asciiTheme="minorHAnsi" w:hAnsiTheme="minorHAnsi"/>
                <w:b/>
                <w:sz w:val="22"/>
                <w:szCs w:val="22"/>
              </w:rPr>
              <w:t>Rang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923965" w:rsidRPr="00B80CB6" w:rsidRDefault="00923965" w:rsidP="00220E9A">
            <w:pPr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23965" w:rsidRPr="00B80CB6" w:rsidRDefault="00923965" w:rsidP="00220E9A">
            <w:pPr>
              <w:jc w:val="center"/>
              <w:rPr>
                <w:b/>
              </w:rPr>
            </w:pPr>
            <w:r w:rsidRPr="00B80CB6">
              <w:rPr>
                <w:b/>
              </w:rPr>
              <w:t>0.03-1</w:t>
            </w:r>
            <w:r w:rsidR="002B3A98">
              <w:rPr>
                <w:b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23965" w:rsidRPr="00B80CB6" w:rsidRDefault="00923965" w:rsidP="00906423">
            <w:pPr>
              <w:jc w:val="center"/>
              <w:rPr>
                <w:b/>
              </w:rPr>
            </w:pPr>
            <w:r w:rsidRPr="00B80CB6">
              <w:rPr>
                <w:b/>
              </w:rPr>
              <w:t>0.34-12.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23965" w:rsidRPr="00B80CB6" w:rsidRDefault="00923965" w:rsidP="00220E9A">
            <w:pPr>
              <w:jc w:val="center"/>
              <w:rPr>
                <w:b/>
              </w:rPr>
            </w:pPr>
            <w:r w:rsidRPr="00B80CB6">
              <w:rPr>
                <w:b/>
              </w:rPr>
              <w:t>3.0-16.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923965" w:rsidRPr="00B80CB6" w:rsidRDefault="00923965" w:rsidP="00220E9A">
            <w:pPr>
              <w:rPr>
                <w:b/>
              </w:rPr>
            </w:pPr>
          </w:p>
        </w:tc>
      </w:tr>
      <w:tr w:rsidR="00923965" w:rsidRPr="0078415E" w:rsidTr="00C708B6">
        <w:trPr>
          <w:trHeight w:val="90"/>
        </w:trPr>
        <w:tc>
          <w:tcPr>
            <w:tcW w:w="2178" w:type="dxa"/>
            <w:tcBorders>
              <w:top w:val="nil"/>
            </w:tcBorders>
            <w:vAlign w:val="center"/>
          </w:tcPr>
          <w:p w:rsidR="00923965" w:rsidRPr="00B80CB6" w:rsidRDefault="00923965" w:rsidP="00220E9A">
            <w:pPr>
              <w:pStyle w:val="normal0"/>
              <w:spacing w:before="0" w:beforeAutospacing="0" w:after="0" w:afterAutospacing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Number </w:t>
            </w:r>
            <w:proofErr w:type="spellStart"/>
            <w:r>
              <w:rPr>
                <w:rFonts w:asciiTheme="minorHAnsi" w:hAnsiTheme="minorHAnsi"/>
                <w:b/>
                <w:sz w:val="22"/>
                <w:szCs w:val="22"/>
              </w:rPr>
              <w:t>radioligands</w:t>
            </w:r>
            <w:proofErr w:type="spellEnd"/>
          </w:p>
        </w:tc>
        <w:tc>
          <w:tcPr>
            <w:tcW w:w="2340" w:type="dxa"/>
            <w:tcBorders>
              <w:top w:val="nil"/>
            </w:tcBorders>
            <w:vAlign w:val="center"/>
          </w:tcPr>
          <w:p w:rsidR="00923965" w:rsidRPr="00B80CB6" w:rsidRDefault="00923965" w:rsidP="00220E9A">
            <w:pPr>
              <w:rPr>
                <w:b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923965" w:rsidRPr="00B80CB6" w:rsidRDefault="00923965" w:rsidP="00220E9A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="002B3A98">
              <w:rPr>
                <w:b/>
              </w:rPr>
              <w:t>4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923965" w:rsidRPr="00B80CB6" w:rsidRDefault="00923965" w:rsidP="00906423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="002B3A98">
              <w:rPr>
                <w:b/>
              </w:rPr>
              <w:t>2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923965" w:rsidRPr="00B80CB6" w:rsidRDefault="002B3A98" w:rsidP="000A7F0E">
            <w:pPr>
              <w:jc w:val="center"/>
              <w:rPr>
                <w:b/>
              </w:rPr>
            </w:pPr>
            <w:r>
              <w:rPr>
                <w:b/>
              </w:rPr>
              <w:t>34</w:t>
            </w:r>
            <w:r w:rsidR="00906423">
              <w:rPr>
                <w:b/>
              </w:rPr>
              <w:t xml:space="preserve"> 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:rsidR="00923965" w:rsidRPr="00B80CB6" w:rsidRDefault="00923965" w:rsidP="00220E9A">
            <w:pPr>
              <w:rPr>
                <w:b/>
              </w:rPr>
            </w:pPr>
          </w:p>
        </w:tc>
      </w:tr>
    </w:tbl>
    <w:p w:rsidR="00331A09" w:rsidRDefault="000E7CB7">
      <w:pPr>
        <w:spacing w:after="0" w:line="240" w:lineRule="auto"/>
        <w:ind w:left="270" w:hanging="270"/>
      </w:pPr>
      <w:proofErr w:type="gramStart"/>
      <w:r w:rsidRPr="000E7CB7">
        <w:rPr>
          <w:vertAlign w:val="superscript"/>
        </w:rPr>
        <w:lastRenderedPageBreak/>
        <w:t>a</w:t>
      </w:r>
      <w:proofErr w:type="gramEnd"/>
      <w:r w:rsidRPr="000E7CB7">
        <w:t xml:space="preserve"> Approximate value derived from graph and/or standardized uptake values (SUV) reported in paper. For the conversion in </w:t>
      </w:r>
      <w:proofErr w:type="gramStart"/>
      <w:r w:rsidRPr="000E7CB7">
        <w:t>%ID</w:t>
      </w:r>
      <w:proofErr w:type="gramEnd"/>
      <w:r w:rsidRPr="000E7CB7">
        <w:t xml:space="preserve"> values, we considered an average brain mass of 1</w:t>
      </w:r>
      <w:r w:rsidR="001A6C38">
        <w:t>,</w:t>
      </w:r>
      <w:r w:rsidRPr="000E7CB7">
        <w:t>420 g (as specified in the OLINDA software) and the mean weight of the population of subjects used in the study.</w:t>
      </w:r>
    </w:p>
    <w:p w:rsidR="00196266" w:rsidRPr="00055383" w:rsidRDefault="000E7CB7" w:rsidP="006071ED">
      <w:pPr>
        <w:spacing w:after="0" w:line="240" w:lineRule="auto"/>
      </w:pPr>
      <w:proofErr w:type="gramStart"/>
      <w:r w:rsidRPr="000E7CB7">
        <w:rPr>
          <w:vertAlign w:val="superscript"/>
        </w:rPr>
        <w:t>b</w:t>
      </w:r>
      <w:proofErr w:type="gramEnd"/>
      <w:r w:rsidRPr="000E7CB7">
        <w:t xml:space="preserve"> Male</w:t>
      </w:r>
    </w:p>
    <w:p w:rsidR="00196266" w:rsidRPr="00055383" w:rsidRDefault="000E7CB7" w:rsidP="006071ED">
      <w:pPr>
        <w:spacing w:after="0" w:line="240" w:lineRule="auto"/>
      </w:pPr>
      <w:proofErr w:type="gramStart"/>
      <w:r w:rsidRPr="000E7CB7">
        <w:rPr>
          <w:vertAlign w:val="superscript"/>
        </w:rPr>
        <w:t>c</w:t>
      </w:r>
      <w:proofErr w:type="gramEnd"/>
      <w:r w:rsidRPr="000E7CB7">
        <w:t xml:space="preserve"> Female</w:t>
      </w:r>
    </w:p>
    <w:p w:rsidR="006071ED" w:rsidRPr="001A6C38" w:rsidRDefault="000E7CB7" w:rsidP="006071ED">
      <w:pPr>
        <w:spacing w:after="0" w:line="240" w:lineRule="auto"/>
      </w:pPr>
      <w:proofErr w:type="gramStart"/>
      <w:r w:rsidRPr="000E7CB7">
        <w:rPr>
          <w:vertAlign w:val="superscript"/>
        </w:rPr>
        <w:t>d</w:t>
      </w:r>
      <w:proofErr w:type="gramEnd"/>
      <w:r w:rsidRPr="000E7CB7">
        <w:t xml:space="preserve"> Absorbed doses extrapolated from nonhuman primates </w:t>
      </w:r>
    </w:p>
    <w:p w:rsidR="006071ED" w:rsidRPr="001A6C38" w:rsidRDefault="000E7CB7" w:rsidP="006071ED">
      <w:pPr>
        <w:spacing w:after="0" w:line="240" w:lineRule="auto"/>
      </w:pPr>
      <w:proofErr w:type="gramStart"/>
      <w:r w:rsidRPr="000E7CB7">
        <w:rPr>
          <w:vertAlign w:val="superscript"/>
        </w:rPr>
        <w:t>e</w:t>
      </w:r>
      <w:proofErr w:type="gramEnd"/>
      <w:r w:rsidRPr="000E7CB7">
        <w:t xml:space="preserve"> According to ICRP 60</w:t>
      </w:r>
    </w:p>
    <w:p w:rsidR="00196266" w:rsidRPr="001A6C38" w:rsidRDefault="000E7CB7" w:rsidP="006071ED">
      <w:pPr>
        <w:spacing w:after="0" w:line="240" w:lineRule="auto"/>
      </w:pPr>
      <w:proofErr w:type="gramStart"/>
      <w:r w:rsidRPr="000E7CB7">
        <w:rPr>
          <w:vertAlign w:val="superscript"/>
        </w:rPr>
        <w:t>f</w:t>
      </w:r>
      <w:proofErr w:type="gramEnd"/>
      <w:r w:rsidRPr="000E7CB7">
        <w:t xml:space="preserve"> According to ICRP 103</w:t>
      </w:r>
    </w:p>
    <w:p w:rsidR="00204D7B" w:rsidRPr="001A6C38" w:rsidRDefault="000E7CB7" w:rsidP="006071ED">
      <w:pPr>
        <w:spacing w:after="0" w:line="240" w:lineRule="auto"/>
      </w:pPr>
      <w:proofErr w:type="gramStart"/>
      <w:r w:rsidRPr="000E7CB7">
        <w:rPr>
          <w:vertAlign w:val="superscript"/>
        </w:rPr>
        <w:t>g</w:t>
      </w:r>
      <w:proofErr w:type="gramEnd"/>
      <w:r w:rsidRPr="000E7CB7">
        <w:rPr>
          <w:vertAlign w:val="superscript"/>
        </w:rPr>
        <w:t xml:space="preserve"> </w:t>
      </w:r>
      <w:r w:rsidRPr="000E7CB7">
        <w:t>Caucasian</w:t>
      </w:r>
    </w:p>
    <w:p w:rsidR="00BC3E55" w:rsidRPr="001A6C38" w:rsidRDefault="000E7CB7" w:rsidP="006071ED">
      <w:pPr>
        <w:spacing w:after="0" w:line="240" w:lineRule="auto"/>
      </w:pPr>
      <w:proofErr w:type="gramStart"/>
      <w:r w:rsidRPr="000E7CB7">
        <w:rPr>
          <w:vertAlign w:val="superscript"/>
        </w:rPr>
        <w:t>h</w:t>
      </w:r>
      <w:proofErr w:type="gramEnd"/>
      <w:r w:rsidRPr="000E7CB7">
        <w:t xml:space="preserve"> Japanese</w:t>
      </w:r>
    </w:p>
    <w:p w:rsidR="00C708B6" w:rsidRDefault="000E7CB7" w:rsidP="00F7283D">
      <w:proofErr w:type="spellStart"/>
      <w:proofErr w:type="gramStart"/>
      <w:r w:rsidRPr="000E7CB7">
        <w:rPr>
          <w:vertAlign w:val="superscript"/>
        </w:rPr>
        <w:t>i</w:t>
      </w:r>
      <w:r w:rsidRPr="000E7CB7">
        <w:t>Personal</w:t>
      </w:r>
      <w:proofErr w:type="spellEnd"/>
      <w:proofErr w:type="gramEnd"/>
      <w:r w:rsidRPr="000E7CB7">
        <w:t xml:space="preserve"> communication from </w:t>
      </w:r>
      <w:r w:rsidR="001A6C38">
        <w:t xml:space="preserve">Drs </w:t>
      </w:r>
      <w:r w:rsidRPr="000E7CB7">
        <w:t>Allison Nugent and Peter Herscovitch</w:t>
      </w:r>
      <w:r w:rsidR="001A6C38">
        <w:t xml:space="preserve"> (NIH)</w:t>
      </w:r>
    </w:p>
    <w:p w:rsidR="00C708B6" w:rsidRDefault="00C708B6" w:rsidP="00F7283D">
      <w:pPr>
        <w:rPr>
          <w:b/>
        </w:rPr>
      </w:pPr>
    </w:p>
    <w:p w:rsidR="00F06074" w:rsidRPr="00F7283D" w:rsidRDefault="00CE137C" w:rsidP="00F7283D">
      <w:pPr>
        <w:rPr>
          <w:b/>
        </w:rPr>
      </w:pPr>
      <w:r w:rsidRPr="00F7283D">
        <w:rPr>
          <w:b/>
        </w:rPr>
        <w:t>References</w:t>
      </w:r>
    </w:p>
    <w:p w:rsidR="00C708B6" w:rsidRPr="00C708B6" w:rsidRDefault="00957EE8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F06074">
        <w:instrText xml:space="preserve"> ADDIN EN.REFLIST </w:instrText>
      </w:r>
      <w:r>
        <w:fldChar w:fldCharType="separate"/>
      </w:r>
      <w:r w:rsidR="00C708B6" w:rsidRPr="00C708B6">
        <w:rPr>
          <w:rFonts w:ascii="Calibri" w:hAnsi="Calibri"/>
          <w:noProof/>
        </w:rPr>
        <w:t>1. Graham MM, Peterson LM, Muzi M, Graham BB, Spence AM, et al. (1998) 1-[Carbon-11]-glucose radiation dosimetry and distribution in human imaging studies. J Nucl Med 39: 1805-1810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2. Laymon CM, Mason NS, Frankle WG, Carney JP, Lopresti BJ, et al. (2009) Human biodistribution and dosimetry of the D2/3 agonist 11C-N-propylnorapomorphine (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NPA) determined from PET. J Nucl Med 50: 814-817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 xml:space="preserve">3. Treyer V, Streffer J, Ametamey SM, Bettio A, Blauenstein P, et al. (2008) Radiation dosimetry and biodistribution of 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ABP688 measured in healthy volunteers. Eur J Nucl Med Mol Imaging 35: 766-770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4. Antenor-Dorsey JA, Laforest R, Moerlein SM, Videen TO, Perlmutter JS (2008) Radiation dosimetry of N-([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]methyl)benperidol as determined by whole-body PET imaging of primates. Eur J Nucl Med Mol Imaging 35: 771-778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5. Thierens H, van Eijkeren M, Goethals P (1994) Biokinetics and dosimetry for [methyl-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]thymidine. Br J Radiol 67: 292-295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6. Bullich S, Slifstein M, Passchier J, Murthy NV, Kegeles LS, et al. (2010) Biodistribution and Radiation Dosimetry of the Glycine Transporter-1 Ligand (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)C-GSK931145 Determined from Primate and Human Whole-Body PET. Mol Imaging Biol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7. Tolvanen T, Nagren K, Yu M, Sutinen E, Havu-Auren K, et al. (2006) Human radiation dosimetry of [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]MeAIB, a new tracer for imaging of system A amino acid transport. Eur J Nucl Med Mol Imaging 33: 1178-1184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 xml:space="preserve">8. Liu N, Li M, Li X, Meng X, Yang G, et al. (2009) PET-based biodistribution and radiation dosimetry of epidermal growth factor receptor-selective tracer 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PD153035 in humans. J Nucl Med 50: 303-308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9. Virta JR, Tolvanen T, Nagren K, Bruck A, Roivainen A, et al. (2008) 1-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methyl-4-piperidinyl-N-butyrate radiation dosimetry in humans by dynamic organ-specific evaluation. J Nucl Med 49: 347-353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 xml:space="preserve">10. Thees S, Neumaier B, Glatting G, Deisenhofer S, von Arnim CA, et al. (2007) Radiation dosimetry and biodistribution of the beta-amyloid plaque imaging tracer 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BTA-1 in humans. Nuklearmedizin 46: 175-180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11. Tolvanen T, Yli-Kerttula T, Ujula T, Autio A, Lehikoinen P, et al. (2010) Biodistribution and radiation dosimetry of [(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)C]choline: a comparison between rat and human data. Eur J Nucl Med Mol Imaging 37: 874-883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lastRenderedPageBreak/>
        <w:t xml:space="preserve">12. Newberg AB, Ray R, Scheuermann J, Wintering N, Saffer J, et al. (2009) Dosimetry of 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carfentanil, a micro-opioid receptor imaging agent. Nucl Med Commun 30: 314-318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13. Terry GE, Hirvonen J, Liow JS, Seneca N, Tauscher JT, et al. (2010) Biodistribution and dosimetry in humans of two inverse agonists to image cannabinoid CB</w:t>
      </w:r>
      <w:r w:rsidRPr="00C708B6">
        <w:rPr>
          <w:rFonts w:ascii="Calibri" w:hAnsi="Calibri"/>
          <w:noProof/>
          <w:vertAlign w:val="subscript"/>
        </w:rPr>
        <w:t>(1)</w:t>
      </w:r>
      <w:r w:rsidRPr="00C708B6">
        <w:rPr>
          <w:rFonts w:ascii="Calibri" w:hAnsi="Calibri"/>
          <w:noProof/>
        </w:rPr>
        <w:t xml:space="preserve"> receptors using positron emission tomography. Eur J Nucl Med Mol Imaging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14. Kumar A, Muzik O, Chugani D, Chakraborty P, Chugani HT (2010) PET-derived biodistribution and dosimetry of the benzodiazepine receptor-binding radioligand (11)C-(R)-PK11195 in children and adults. J Nucl Med 51: 139-144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 xml:space="preserve">15. Van der Veldt AA, Hendrikse NH, Smit EF, Mooijer MP, Rijnders AY, et al. (2010) Biodistribution and radiation dosimetry of 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labelled docetaxel in cancer patients. Eur J Nucl Med Mol Imaging 37: 1950-1958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 xml:space="preserve">16. Scheinin NM, Tolvanen TK, Wilson IA, Arponen EM, Nagren KA, et al. (2007) Biodistribution and radiation dosimetry of the amyloid imaging agent 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PIB in humans. J Nucl Med 48: 128-133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 xml:space="preserve">17. Hirvonen J, Roivainen A, Virta J, Helin S, Nagren K, et al. (2010) Human biodistribution and radiation dosimetry of 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(R)-PK11195, the prototypic PET ligand to image inflammation. Eur J Nucl Med Mol Imaging 37: 606-612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18. Santens P, De Vos F, Thierens H, Decoo D, Slegers G, et al. (1998) Biodistribution and dosimetry of carbon-11-methoxyprogabidic acid, a possible ligand for GABA-receptors in the brain. J Nucl Med 39: 307-310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19. Sprague DR, Fujita M, Ryu YH, Liow JS, Pike VW, et al. (2008) Whole-body biodistribution and radiation dosimetry in monkeys and humans of the phosphodiesterase 4 radioligand [(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)C](R)-rolipram: comparison of two-dimensional planar, bisected and quadrisected image analyses. Nucl Med Biol 35: 493-500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 xml:space="preserve">20. Seltzer MA, Jahan SA, Sparks R, Stout DB, Satyamurthy N, et al. (2004) Radiation dose estimates in humans for </w:t>
      </w:r>
      <w:r w:rsidRPr="00C708B6">
        <w:rPr>
          <w:rFonts w:ascii="Calibri" w:hAnsi="Calibri"/>
          <w:noProof/>
          <w:vertAlign w:val="superscript"/>
        </w:rPr>
        <w:t>(11)</w:t>
      </w:r>
      <w:r w:rsidRPr="00C708B6">
        <w:rPr>
          <w:rFonts w:ascii="Calibri" w:hAnsi="Calibri"/>
          <w:noProof/>
        </w:rPr>
        <w:t>C-acetate whole-body PET. J Nucl Med 45: 1233-1236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21. Seneca N, Cai L, Liow JS, Zoghbi SS, Gladding RL, et al. (2007) Brain and whole-body imaging in nonhuman primates with [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]MeS-IMPY, a candidate radioligand for beta-amyloid plaques. Nucl Med Biol 34: 681-689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 xml:space="preserve">22. Nugent AC, Neumeister A, Drevets WC, Eckelman WC, Channing MA, et al. (2004) Human biodistribution and dosimetry of the PET benzodiazepine receptor ligand 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flumazenil. Journal of Nuclear Medicine 45(suppl): 434P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23. Deloar HM, Fujiwara T, Nakamura T, Itoh M, Imai D, et al. (1998) Estimation of internal absorbed dose of L-[methyl-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]methionine using whole-body positron emission tomography. Eur J Nucl Med 25: 629-633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 xml:space="preserve">24. O'Keefe GJ, Saunder TH, Ng S, Ackerman U, Tochon-Danguy HJ, et al. (2009) Radiation dosimetry of beta-amyloid tracers 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PiB and 18F-BAY94-9172. J Nucl Med 50: 309-315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25. Cropley VL, Fujita M, Musachio JL, Hong J, Ghose S, et al. (2006) Whole-body biodistribution and estimation of radiation-absorbed doses of the dopamine D</w:t>
      </w:r>
      <w:r w:rsidRPr="00C708B6">
        <w:rPr>
          <w:rFonts w:ascii="Calibri" w:hAnsi="Calibri"/>
          <w:noProof/>
          <w:vertAlign w:val="subscript"/>
        </w:rPr>
        <w:t>1</w:t>
      </w:r>
      <w:r w:rsidRPr="00C708B6">
        <w:rPr>
          <w:rFonts w:ascii="Calibri" w:hAnsi="Calibri"/>
          <w:noProof/>
        </w:rPr>
        <w:t xml:space="preserve"> receptor radioligand 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NNC 112 in humans. J Nucl Med 47: 100-104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 xml:space="preserve">26. Murthy R, Harris P, Simpson N, Van Heertum R, Leibel R, et al. (2008) Whole body </w:t>
      </w:r>
      <w:r w:rsidRPr="00C708B6">
        <w:rPr>
          <w:rFonts w:ascii="Calibri" w:hAnsi="Calibri"/>
          <w:noProof/>
          <w:vertAlign w:val="superscript"/>
        </w:rPr>
        <w:t>[11</w:t>
      </w:r>
      <w:r w:rsidRPr="00C708B6">
        <w:rPr>
          <w:rFonts w:ascii="Calibri" w:hAnsi="Calibri"/>
          <w:noProof/>
        </w:rPr>
        <w:t>C]-dihydrotetrabenazine imaging of baboons: biodistribution and human radiation dosimetry estimates. Eur J Nucl Med Mol Imaging 35: 790-797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27. Seneca N, Skinbjerg M, Zoghbi SS, Liow JS, Gladding RL, et al. (2008) Kinetic brain analysis and whole-body imaging in monkey of [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]MNPA: a dopamine agonist radioligand. Synapse 62: 700-709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28. Ribeiro MJ, Ricard M, Lievre MA, Bourgeois S, Emond P, et al. (2007) Whole-body distribution and radiation dosimetry of the dopamine transporter radioligand [(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)C]PE2I in healthy volunteers. Nucl Med Biol 34: 465-470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lastRenderedPageBreak/>
        <w:t xml:space="preserve">29. Parsey RV, Belanger MJ, Sullivan GM, Simpson NR, Stabin MG, et al. (2005) Biodistribution and radiation dosimetry of 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WAY100,635 in humans. J Nucl Med 46: 614-619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30. Slifstein M, Hwang DR, Martinez D, Ekelund J, Huang Y, et al. (2006) Biodistribution and radiation dosimetry of the dopamine D</w:t>
      </w:r>
      <w:r w:rsidRPr="00C708B6">
        <w:rPr>
          <w:rFonts w:ascii="Calibri" w:hAnsi="Calibri"/>
          <w:noProof/>
          <w:vertAlign w:val="subscript"/>
        </w:rPr>
        <w:t>2</w:t>
      </w:r>
      <w:r w:rsidRPr="00C708B6">
        <w:rPr>
          <w:rFonts w:ascii="Calibri" w:hAnsi="Calibri"/>
          <w:noProof/>
        </w:rPr>
        <w:t xml:space="preserve"> ligand 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raclopride determined from human whole-body PET. J Nucl Med 47: 313-319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31. Ribeiro MJ, Ricard M, Bourgeois S, Lievre MA, Bottlaender M, et al. (2005) Biodistribution and radiation dosimetry of [11C]raclopride in healthy volunteers. Eur J Nucl Med Mol Imaging 32: 952-958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 xml:space="preserve">32. Brown AK, et., al (2007) Radiation Dosimetry and Biodistribution in Monkey and Man of 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PBR28: A PET Radioligand to Image Inflammation. J Nucl Med 48: 2072-2079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33. Marthi K, Hansen SB, Jakobsen S, Bender D, Smith SB, et al. (2003) Biodistribution and radiation dosimetry of [N-methyl-11C]mirtazapine, an antidepressant affecting adrenoceptors. Appl Radiat Isot 59: 175-179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34. Lu JQ, Ichise M, Liow JS, Ghose S, Vines D, et al. (2004) Biodistribution and radiation dosimetry of the serotonin transporter ligand 11C-DASB determined from human whole-body PET. J Nucl Med 45: 1555-1559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 xml:space="preserve">35. Seneca N, Zoghbi SS, Liow JS, Kreisl W, Herscovitch P, et al. (2009) Human brain imaging and radiation dosimetry of </w:t>
      </w:r>
      <w:r w:rsidRPr="00C708B6">
        <w:rPr>
          <w:rFonts w:ascii="Calibri" w:hAnsi="Calibri"/>
          <w:noProof/>
          <w:vertAlign w:val="superscript"/>
        </w:rPr>
        <w:t>11</w:t>
      </w:r>
      <w:r w:rsidRPr="00C708B6">
        <w:rPr>
          <w:rFonts w:ascii="Calibri" w:hAnsi="Calibri"/>
          <w:noProof/>
        </w:rPr>
        <w:t>C-N-desmethyl-loperamide, a PET radiotracer to measure the function of P-glycoprotein. J Nucl Med 50: 807-813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36. Murthy R, Erlandsson K, Kumar D, Van Heertum R, Mann J, et al. (2007) Biodistribution and radiation dosimetry of 11C-harmine in baboons. Nucl Med Commun 28: 748-754.</w:t>
      </w:r>
    </w:p>
    <w:p w:rsidR="00C708B6" w:rsidRP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C708B6">
        <w:rPr>
          <w:rFonts w:ascii="Calibri" w:hAnsi="Calibri"/>
          <w:noProof/>
        </w:rPr>
        <w:t>37. Parsey RV, et. al. (2005) Regional heterogeneity of 5-HT</w:t>
      </w:r>
      <w:r w:rsidRPr="00C708B6">
        <w:rPr>
          <w:rFonts w:ascii="Calibri" w:hAnsi="Calibri"/>
          <w:noProof/>
          <w:vertAlign w:val="subscript"/>
        </w:rPr>
        <w:t>1A</w:t>
      </w:r>
      <w:r w:rsidRPr="00C708B6">
        <w:rPr>
          <w:rFonts w:ascii="Calibri" w:hAnsi="Calibri"/>
          <w:noProof/>
        </w:rPr>
        <w:t xml:space="preserve"> receptors in human cerebellum as assessed by positron emission tomography. Journal of Cereral Blood Flow &amp; Metabolism 25: 785-793.</w:t>
      </w:r>
    </w:p>
    <w:p w:rsidR="00C708B6" w:rsidRDefault="00C708B6" w:rsidP="00C708B6">
      <w:pPr>
        <w:spacing w:after="0" w:line="240" w:lineRule="auto"/>
        <w:ind w:left="720" w:hanging="720"/>
        <w:rPr>
          <w:rFonts w:ascii="Calibri" w:hAnsi="Calibri"/>
          <w:noProof/>
        </w:rPr>
      </w:pPr>
    </w:p>
    <w:p w:rsidR="00BC3E55" w:rsidRPr="00204D7B" w:rsidRDefault="00957EE8" w:rsidP="00CE137C">
      <w:pPr>
        <w:spacing w:after="0" w:line="240" w:lineRule="auto"/>
        <w:ind w:left="720" w:hanging="720"/>
      </w:pPr>
      <w:r>
        <w:fldChar w:fldCharType="end"/>
      </w:r>
    </w:p>
    <w:sectPr w:rsidR="00BC3E55" w:rsidRPr="00204D7B" w:rsidSect="00347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4A5EBF"/>
    <w:multiLevelType w:val="hybridMultilevel"/>
    <w:tmpl w:val="FE549EC0"/>
    <w:lvl w:ilvl="0" w:tplc="4FB6668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321974"/>
    <w:multiLevelType w:val="hybridMultilevel"/>
    <w:tmpl w:val="0298C3D8"/>
    <w:lvl w:ilvl="0" w:tplc="0456C3E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EN.Layout" w:val="  噦噦鿃.ː怀훘῾ذذ䌍䍆ࠀͥ＀＀  噦噦Ѧꀀ  噦噦信ͤ&#10;,怀䅱ष尩霒✆䍆䍇ࠀͥ＀＀ॱ"/>
    <w:docVar w:name="EN.Libraries" w:val="ꢜ՗夸ٰ훘噦䌳훘ꠄ՗奠ٰ훘噦훘ꤴ՗媠ٰ훘噦↚훘ꢜ՗嫈ٰ훘噦ꌳ훘꧌՗嫰ٰ훘噦䌳훘ꤴ՗嬘ٰ훘噦䌳훘ꩤ՗孀ٰ훘噦䌳훘꧌՗孨ٰ궰噦궰꫼՗岨ٰ훘噦↚훘ꩤ՗峐ٰ훘噦ꌳ훘ꮔ՗峸ٰ훘噦䌳훘꫼՗崠ٰ훘噦䌳훘갬՗嵈ٰ훘噦䌳훘ꮔ՗嵰ٰ궰噦궰계՗"/>
  </w:docVars>
  <w:rsids>
    <w:rsidRoot w:val="00EB1B66"/>
    <w:rsid w:val="00024121"/>
    <w:rsid w:val="00052E1D"/>
    <w:rsid w:val="00055383"/>
    <w:rsid w:val="00072C46"/>
    <w:rsid w:val="000A264B"/>
    <w:rsid w:val="000A3BFC"/>
    <w:rsid w:val="000A7F0E"/>
    <w:rsid w:val="000B50A5"/>
    <w:rsid w:val="000E1FFB"/>
    <w:rsid w:val="000E7CB7"/>
    <w:rsid w:val="0010359A"/>
    <w:rsid w:val="00115297"/>
    <w:rsid w:val="001258F5"/>
    <w:rsid w:val="0013134A"/>
    <w:rsid w:val="0016280C"/>
    <w:rsid w:val="0017763B"/>
    <w:rsid w:val="00182FAE"/>
    <w:rsid w:val="001959D2"/>
    <w:rsid w:val="00196266"/>
    <w:rsid w:val="001A6C38"/>
    <w:rsid w:val="001B1F47"/>
    <w:rsid w:val="001E684F"/>
    <w:rsid w:val="00204D7B"/>
    <w:rsid w:val="0022074F"/>
    <w:rsid w:val="00220E9A"/>
    <w:rsid w:val="00226F66"/>
    <w:rsid w:val="00232A6D"/>
    <w:rsid w:val="00236E45"/>
    <w:rsid w:val="00255D10"/>
    <w:rsid w:val="00273DDA"/>
    <w:rsid w:val="002827FD"/>
    <w:rsid w:val="002948AF"/>
    <w:rsid w:val="002B3A98"/>
    <w:rsid w:val="002C49B9"/>
    <w:rsid w:val="0030367D"/>
    <w:rsid w:val="00325787"/>
    <w:rsid w:val="00331A09"/>
    <w:rsid w:val="00347FC8"/>
    <w:rsid w:val="00350BC8"/>
    <w:rsid w:val="00353B71"/>
    <w:rsid w:val="0036091B"/>
    <w:rsid w:val="003A0697"/>
    <w:rsid w:val="003A532E"/>
    <w:rsid w:val="003C155B"/>
    <w:rsid w:val="00401D56"/>
    <w:rsid w:val="00421C80"/>
    <w:rsid w:val="00422061"/>
    <w:rsid w:val="0044314C"/>
    <w:rsid w:val="00463DCE"/>
    <w:rsid w:val="00471118"/>
    <w:rsid w:val="00484D8A"/>
    <w:rsid w:val="00491C06"/>
    <w:rsid w:val="00496C14"/>
    <w:rsid w:val="004C4412"/>
    <w:rsid w:val="004E3719"/>
    <w:rsid w:val="004E3A09"/>
    <w:rsid w:val="004F23BA"/>
    <w:rsid w:val="004F36EC"/>
    <w:rsid w:val="005051BF"/>
    <w:rsid w:val="005270E8"/>
    <w:rsid w:val="00532EA8"/>
    <w:rsid w:val="00540C06"/>
    <w:rsid w:val="00553372"/>
    <w:rsid w:val="0058556B"/>
    <w:rsid w:val="005B66A4"/>
    <w:rsid w:val="005C3D7F"/>
    <w:rsid w:val="005C60AD"/>
    <w:rsid w:val="005E46AC"/>
    <w:rsid w:val="005F14CC"/>
    <w:rsid w:val="005F2317"/>
    <w:rsid w:val="005F4074"/>
    <w:rsid w:val="006071ED"/>
    <w:rsid w:val="0063045D"/>
    <w:rsid w:val="006369B2"/>
    <w:rsid w:val="00641C06"/>
    <w:rsid w:val="00652556"/>
    <w:rsid w:val="00690879"/>
    <w:rsid w:val="006B4FB8"/>
    <w:rsid w:val="006B5199"/>
    <w:rsid w:val="006F5BB1"/>
    <w:rsid w:val="00715E9A"/>
    <w:rsid w:val="00783D93"/>
    <w:rsid w:val="0078415E"/>
    <w:rsid w:val="00784BFE"/>
    <w:rsid w:val="007A45FF"/>
    <w:rsid w:val="007B0582"/>
    <w:rsid w:val="00820D99"/>
    <w:rsid w:val="00833038"/>
    <w:rsid w:val="00842987"/>
    <w:rsid w:val="008A6DE3"/>
    <w:rsid w:val="008B74E1"/>
    <w:rsid w:val="008C436C"/>
    <w:rsid w:val="008C4EA8"/>
    <w:rsid w:val="008E7E3D"/>
    <w:rsid w:val="00906423"/>
    <w:rsid w:val="00907B3A"/>
    <w:rsid w:val="00916F43"/>
    <w:rsid w:val="00923965"/>
    <w:rsid w:val="00927474"/>
    <w:rsid w:val="009304A7"/>
    <w:rsid w:val="00942149"/>
    <w:rsid w:val="00957EE8"/>
    <w:rsid w:val="009A101C"/>
    <w:rsid w:val="009A5D03"/>
    <w:rsid w:val="009A7F10"/>
    <w:rsid w:val="009D10A4"/>
    <w:rsid w:val="009D12BF"/>
    <w:rsid w:val="009E4C20"/>
    <w:rsid w:val="009F0A85"/>
    <w:rsid w:val="00A43DBE"/>
    <w:rsid w:val="00A4735B"/>
    <w:rsid w:val="00A53459"/>
    <w:rsid w:val="00A631F0"/>
    <w:rsid w:val="00A85B89"/>
    <w:rsid w:val="00AB3A64"/>
    <w:rsid w:val="00AC78E7"/>
    <w:rsid w:val="00AF263F"/>
    <w:rsid w:val="00B425AB"/>
    <w:rsid w:val="00B80CB6"/>
    <w:rsid w:val="00BC3E55"/>
    <w:rsid w:val="00BF15DF"/>
    <w:rsid w:val="00BF2AE1"/>
    <w:rsid w:val="00C05E11"/>
    <w:rsid w:val="00C55BBA"/>
    <w:rsid w:val="00C62DC0"/>
    <w:rsid w:val="00C708B6"/>
    <w:rsid w:val="00C70AFC"/>
    <w:rsid w:val="00C727D0"/>
    <w:rsid w:val="00C849BA"/>
    <w:rsid w:val="00CA3DA2"/>
    <w:rsid w:val="00CA5E7C"/>
    <w:rsid w:val="00CB3C44"/>
    <w:rsid w:val="00CC075D"/>
    <w:rsid w:val="00CD073F"/>
    <w:rsid w:val="00CD4BA5"/>
    <w:rsid w:val="00CD5514"/>
    <w:rsid w:val="00CE137C"/>
    <w:rsid w:val="00CF688C"/>
    <w:rsid w:val="00D22AB9"/>
    <w:rsid w:val="00D4652A"/>
    <w:rsid w:val="00D47B13"/>
    <w:rsid w:val="00D77B7E"/>
    <w:rsid w:val="00D90645"/>
    <w:rsid w:val="00DC7F12"/>
    <w:rsid w:val="00DD3C5A"/>
    <w:rsid w:val="00DF1547"/>
    <w:rsid w:val="00DF205A"/>
    <w:rsid w:val="00DF545D"/>
    <w:rsid w:val="00E25F65"/>
    <w:rsid w:val="00E3227D"/>
    <w:rsid w:val="00E3376E"/>
    <w:rsid w:val="00E45699"/>
    <w:rsid w:val="00E512AF"/>
    <w:rsid w:val="00E71087"/>
    <w:rsid w:val="00EB1B66"/>
    <w:rsid w:val="00EB782B"/>
    <w:rsid w:val="00EB7F03"/>
    <w:rsid w:val="00EC1382"/>
    <w:rsid w:val="00EC3772"/>
    <w:rsid w:val="00EE5A3D"/>
    <w:rsid w:val="00F02169"/>
    <w:rsid w:val="00F06074"/>
    <w:rsid w:val="00F11FA6"/>
    <w:rsid w:val="00F355BF"/>
    <w:rsid w:val="00F44D3C"/>
    <w:rsid w:val="00F7283D"/>
    <w:rsid w:val="00F903E5"/>
    <w:rsid w:val="00F90EFA"/>
    <w:rsid w:val="00F9156D"/>
    <w:rsid w:val="00F92DA6"/>
    <w:rsid w:val="00F9602F"/>
    <w:rsid w:val="00FA4822"/>
    <w:rsid w:val="00FC2601"/>
    <w:rsid w:val="00FD1813"/>
    <w:rsid w:val="00FD42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1B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basedOn w:val="Normal"/>
    <w:rsid w:val="006071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B74E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E7C"/>
    <w:rPr>
      <w:rFonts w:ascii="Tahoma" w:hAnsi="Tahoma" w:cs="Tahoma"/>
      <w:sz w:val="16"/>
      <w:szCs w:val="16"/>
    </w:rPr>
  </w:style>
  <w:style w:type="table" w:customStyle="1" w:styleId="LightShading-Accent11">
    <w:name w:val="Light Shading - Accent 11"/>
    <w:basedOn w:val="TableNormal"/>
    <w:uiPriority w:val="60"/>
    <w:rsid w:val="00D9064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5">
    <w:name w:val="Light List Accent 5"/>
    <w:basedOn w:val="TableNormal"/>
    <w:uiPriority w:val="61"/>
    <w:rsid w:val="00AF2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ListParagraph">
    <w:name w:val="List Paragraph"/>
    <w:basedOn w:val="Normal"/>
    <w:uiPriority w:val="34"/>
    <w:qFormat/>
    <w:rsid w:val="00F728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5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5E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E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E9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9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558</Words>
  <Characters>25984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30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ottifregonp</dc:creator>
  <cp:keywords/>
  <dc:description/>
  <cp:lastModifiedBy>Christina Hines</cp:lastModifiedBy>
  <cp:revision>2</cp:revision>
  <cp:lastPrinted>2011-01-27T18:19:00Z</cp:lastPrinted>
  <dcterms:created xsi:type="dcterms:W3CDTF">2011-08-05T16:37:00Z</dcterms:created>
  <dcterms:modified xsi:type="dcterms:W3CDTF">2011-08-05T16:37:00Z</dcterms:modified>
</cp:coreProperties>
</file>